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035D1858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1446ED">
        <w:rPr>
          <w:rFonts w:eastAsiaTheme="minorEastAsia" w:hint="eastAsia"/>
          <w:lang w:eastAsia="zh-CN"/>
        </w:rPr>
        <w:t>Table</w:t>
      </w:r>
      <w:r w:rsidRPr="001549D3">
        <w:t>s</w:t>
      </w:r>
    </w:p>
    <w:p w14:paraId="0B65A90D" w14:textId="7AB2A589" w:rsidR="000937AE" w:rsidRPr="00EC47EE" w:rsidRDefault="00D24E18" w:rsidP="00C91B73">
      <w:pPr>
        <w:keepNext/>
        <w:jc w:val="both"/>
        <w:rPr>
          <w:rFonts w:cs="Times New Roman" w:hint="eastAsia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T</w:t>
      </w:r>
      <w:r w:rsidRPr="00D24E18">
        <w:rPr>
          <w:rFonts w:cs="Times New Roman"/>
          <w:szCs w:val="24"/>
          <w:lang w:eastAsia="zh-CN"/>
        </w:rPr>
        <w:t xml:space="preserve">aking the </w:t>
      </w:r>
      <w:r>
        <w:rPr>
          <w:rFonts w:cs="Times New Roman" w:hint="eastAsia"/>
          <w:szCs w:val="24"/>
          <w:lang w:eastAsia="zh-CN"/>
        </w:rPr>
        <w:t>r</w:t>
      </w:r>
      <w:r w:rsidRPr="00D24E18">
        <w:rPr>
          <w:rFonts w:cs="Times New Roman"/>
          <w:szCs w:val="24"/>
          <w:lang w:eastAsia="zh-CN"/>
        </w:rPr>
        <w:t xml:space="preserve">ight </w:t>
      </w:r>
      <w:r>
        <w:rPr>
          <w:rFonts w:cs="Times New Roman" w:hint="eastAsia"/>
          <w:szCs w:val="24"/>
          <w:lang w:eastAsia="zh-CN"/>
        </w:rPr>
        <w:t>s</w:t>
      </w:r>
      <w:r w:rsidRPr="00D24E18">
        <w:rPr>
          <w:rFonts w:cs="Times New Roman"/>
          <w:szCs w:val="24"/>
          <w:lang w:eastAsia="zh-CN"/>
        </w:rPr>
        <w:t xml:space="preserve">ide of the </w:t>
      </w:r>
      <w:r>
        <w:rPr>
          <w:rFonts w:cs="Times New Roman" w:hint="eastAsia"/>
          <w:szCs w:val="24"/>
          <w:lang w:eastAsia="zh-CN"/>
        </w:rPr>
        <w:t>m</w:t>
      </w:r>
      <w:r w:rsidRPr="00D24E18">
        <w:rPr>
          <w:rFonts w:cs="Times New Roman"/>
          <w:szCs w:val="24"/>
          <w:lang w:eastAsia="zh-CN"/>
        </w:rPr>
        <w:t xml:space="preserve">andibular </w:t>
      </w:r>
      <w:r>
        <w:rPr>
          <w:rFonts w:cs="Times New Roman" w:hint="eastAsia"/>
          <w:szCs w:val="24"/>
          <w:lang w:eastAsia="zh-CN"/>
        </w:rPr>
        <w:t>m</w:t>
      </w:r>
      <w:r w:rsidRPr="00D24E18">
        <w:rPr>
          <w:rFonts w:cs="Times New Roman"/>
          <w:szCs w:val="24"/>
          <w:lang w:eastAsia="zh-CN"/>
        </w:rPr>
        <w:t xml:space="preserve">odel as an </w:t>
      </w:r>
      <w:r>
        <w:rPr>
          <w:rFonts w:cs="Times New Roman" w:hint="eastAsia"/>
          <w:szCs w:val="24"/>
          <w:lang w:eastAsia="zh-CN"/>
        </w:rPr>
        <w:t>e</w:t>
      </w:r>
      <w:r w:rsidRPr="00D24E18">
        <w:rPr>
          <w:rFonts w:cs="Times New Roman"/>
          <w:szCs w:val="24"/>
          <w:lang w:eastAsia="zh-CN"/>
        </w:rPr>
        <w:t>xample</w:t>
      </w:r>
      <w:r w:rsidR="00E06ABC" w:rsidRPr="00EC47EE">
        <w:rPr>
          <w:rFonts w:cs="Times New Roman"/>
          <w:szCs w:val="24"/>
          <w:lang w:eastAsia="zh-CN"/>
        </w:rPr>
        <w:t>,</w:t>
      </w:r>
      <w:r w:rsidR="00E06ABC">
        <w:rPr>
          <w:rFonts w:cs="Times New Roman" w:hint="eastAsia"/>
          <w:szCs w:val="24"/>
          <w:lang w:eastAsia="zh-CN"/>
        </w:rPr>
        <w:t xml:space="preserve"> a</w:t>
      </w:r>
      <w:r w:rsidR="00CE17EF">
        <w:rPr>
          <w:rFonts w:cs="Times New Roman" w:hint="eastAsia"/>
          <w:szCs w:val="24"/>
          <w:lang w:eastAsia="zh-CN"/>
        </w:rPr>
        <w:t>ll tables show t</w:t>
      </w:r>
      <w:r w:rsidR="00CE17EF" w:rsidRPr="001446ED">
        <w:rPr>
          <w:rFonts w:cs="Times New Roman"/>
          <w:szCs w:val="24"/>
        </w:rPr>
        <w:t xml:space="preserve">he </w:t>
      </w:r>
      <w:r w:rsidR="00F8563A">
        <w:rPr>
          <w:rFonts w:cs="Times New Roman" w:hint="eastAsia"/>
          <w:szCs w:val="24"/>
          <w:lang w:eastAsia="zh-CN"/>
        </w:rPr>
        <w:t>f</w:t>
      </w:r>
      <w:r w:rsidR="00F8563A" w:rsidRPr="00F8563A">
        <w:rPr>
          <w:rFonts w:cs="Times New Roman"/>
          <w:szCs w:val="24"/>
          <w:lang w:eastAsia="zh-CN"/>
        </w:rPr>
        <w:t>orce</w:t>
      </w:r>
      <w:r w:rsidR="005A69A0">
        <w:rPr>
          <w:rFonts w:cs="Times New Roman" w:hint="eastAsia"/>
          <w:szCs w:val="24"/>
          <w:lang w:eastAsia="zh-CN"/>
        </w:rPr>
        <w:t>s</w:t>
      </w:r>
      <w:r w:rsidR="00F8563A" w:rsidRPr="00F8563A">
        <w:rPr>
          <w:rFonts w:cs="Times New Roman"/>
          <w:szCs w:val="24"/>
          <w:lang w:eastAsia="zh-CN"/>
        </w:rPr>
        <w:t xml:space="preserve"> and directions</w:t>
      </w:r>
      <w:r w:rsidR="00CE17EF" w:rsidRPr="001446ED">
        <w:rPr>
          <w:rFonts w:cs="Times New Roman"/>
          <w:szCs w:val="24"/>
        </w:rPr>
        <w:t xml:space="preserve"> of </w:t>
      </w:r>
      <w:r w:rsidR="00CE17EF">
        <w:rPr>
          <w:rFonts w:cs="Times New Roman" w:hint="eastAsia"/>
          <w:szCs w:val="24"/>
          <w:lang w:eastAsia="zh-CN"/>
        </w:rPr>
        <w:t>S</w:t>
      </w:r>
      <w:r w:rsidR="00CE17EF" w:rsidRPr="001446ED">
        <w:rPr>
          <w:rFonts w:cs="Times New Roman"/>
          <w:szCs w:val="24"/>
        </w:rPr>
        <w:t>M</w:t>
      </w:r>
      <w:r w:rsidR="00CE17EF">
        <w:rPr>
          <w:rFonts w:cs="Times New Roman" w:hint="eastAsia"/>
          <w:szCs w:val="24"/>
          <w:lang w:eastAsia="zh-CN"/>
        </w:rPr>
        <w:t>, DM, MT,</w:t>
      </w:r>
      <w:r w:rsidR="00D42C1B">
        <w:rPr>
          <w:rFonts w:cs="Times New Roman" w:hint="eastAsia"/>
          <w:szCs w:val="24"/>
          <w:lang w:eastAsia="zh-CN"/>
        </w:rPr>
        <w:t xml:space="preserve"> </w:t>
      </w:r>
      <w:r w:rsidR="00CE17EF">
        <w:rPr>
          <w:rFonts w:cs="Times New Roman" w:hint="eastAsia"/>
          <w:szCs w:val="24"/>
          <w:lang w:eastAsia="zh-CN"/>
        </w:rPr>
        <w:t>PT, and MP</w:t>
      </w:r>
      <w:r w:rsidR="00CE17EF" w:rsidRPr="001446ED">
        <w:rPr>
          <w:rFonts w:cs="Times New Roman"/>
          <w:szCs w:val="24"/>
        </w:rPr>
        <w:t xml:space="preserve"> of different advancement distance(1-7mm)</w:t>
      </w:r>
      <w:r w:rsidR="0085754C">
        <w:rPr>
          <w:rFonts w:cs="Times New Roman" w:hint="eastAsia"/>
          <w:szCs w:val="24"/>
          <w:lang w:eastAsia="zh-CN"/>
        </w:rPr>
        <w:t xml:space="preserve"> and </w:t>
      </w:r>
      <w:r w:rsidR="00CE17EF" w:rsidRPr="001446ED">
        <w:rPr>
          <w:rFonts w:cs="Times New Roman"/>
          <w:szCs w:val="24"/>
        </w:rPr>
        <w:t>occlusal opening distance</w:t>
      </w:r>
      <w:r w:rsidR="00CE17EF">
        <w:rPr>
          <w:rFonts w:cs="Times New Roman" w:hint="eastAsia"/>
          <w:szCs w:val="24"/>
          <w:lang w:eastAsia="zh-CN"/>
        </w:rPr>
        <w:t xml:space="preserve"> (2-4mm).</w:t>
      </w:r>
      <w:r w:rsidR="0085754C">
        <w:rPr>
          <w:rFonts w:cs="Times New Roman" w:hint="eastAsia"/>
          <w:szCs w:val="24"/>
          <w:lang w:eastAsia="zh-CN"/>
        </w:rPr>
        <w:t xml:space="preserve"> </w:t>
      </w:r>
      <w:r w:rsidR="0085754C" w:rsidRPr="0085754C">
        <w:rPr>
          <w:rFonts w:cs="Times New Roman"/>
          <w:szCs w:val="24"/>
          <w:lang w:eastAsia="zh-CN"/>
        </w:rPr>
        <w:t>SM, superficial masseter; DM, deep masseter; PT, posterior temporalis; MT, middle temporalis; MP, medial pterygoid.</w:t>
      </w:r>
      <w:r w:rsidR="00FC3654">
        <w:rPr>
          <w:rFonts w:cs="Times New Roman" w:hint="eastAsia"/>
          <w:szCs w:val="24"/>
          <w:lang w:eastAsia="zh-CN"/>
        </w:rPr>
        <w:t xml:space="preserve"> </w:t>
      </w:r>
    </w:p>
    <w:tbl>
      <w:tblPr>
        <w:tblW w:w="10530" w:type="dxa"/>
        <w:tblLook w:val="04A0" w:firstRow="1" w:lastRow="0" w:firstColumn="1" w:lastColumn="0" w:noHBand="0" w:noVBand="1"/>
      </w:tblPr>
      <w:tblGrid>
        <w:gridCol w:w="2552"/>
        <w:gridCol w:w="728"/>
        <w:gridCol w:w="728"/>
        <w:gridCol w:w="728"/>
        <w:gridCol w:w="1597"/>
        <w:gridCol w:w="1597"/>
        <w:gridCol w:w="1585"/>
        <w:gridCol w:w="1207"/>
      </w:tblGrid>
      <w:tr w:rsidR="001446ED" w:rsidRPr="001446ED" w14:paraId="2821B95E" w14:textId="77777777" w:rsidTr="001446ED">
        <w:trPr>
          <w:trHeight w:val="286"/>
        </w:trPr>
        <w:tc>
          <w:tcPr>
            <w:tcW w:w="105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677C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able 1. occlusal opening distance (2mm)</w:t>
            </w:r>
          </w:p>
        </w:tc>
      </w:tr>
      <w:tr w:rsidR="001446ED" w:rsidRPr="001446ED" w14:paraId="6764DA2F" w14:textId="77777777" w:rsidTr="001446ED">
        <w:trPr>
          <w:trHeight w:val="8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30D12344" w14:textId="77777777" w:rsidR="001446ED" w:rsidRPr="001446ED" w:rsidRDefault="001446ED" w:rsidP="001446E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                    </w:t>
            </w:r>
            <w:r w:rsidRPr="001446E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  SM</w:t>
            </w: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 </w:t>
            </w:r>
            <w:r w:rsidRPr="001446E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advancement                   distanc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B28E" w14:textId="77777777" w:rsidR="001446ED" w:rsidRPr="001446ED" w:rsidRDefault="001446ED" w:rsidP="001446E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x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DD09" w14:textId="77777777" w:rsidR="001446ED" w:rsidRPr="001446ED" w:rsidRDefault="001446ED" w:rsidP="001446E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y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67E1" w14:textId="77777777" w:rsidR="001446ED" w:rsidRPr="001446ED" w:rsidRDefault="001446ED" w:rsidP="001446E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z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F2C3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x direction(N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AFC62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y direction(N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F167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z direction(N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9BFEE" w14:textId="210953A2" w:rsidR="001446ED" w:rsidRPr="001446ED" w:rsidRDefault="001446ED" w:rsidP="001446E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sum value</w:t>
            </w:r>
            <w:r w:rsidR="00E07CCD"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(N)</w:t>
            </w: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1446ED" w:rsidRPr="001446ED" w14:paraId="7C1409DB" w14:textId="77777777" w:rsidTr="001446ED">
        <w:trPr>
          <w:trHeight w:val="2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3D47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mm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9E77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0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149F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9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E5FC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96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E6A9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113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D3BD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221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B455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0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DCF9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58 </w:t>
            </w:r>
          </w:p>
        </w:tc>
      </w:tr>
      <w:tr w:rsidR="001446ED" w:rsidRPr="001446ED" w14:paraId="79310AA0" w14:textId="77777777" w:rsidTr="001446ED">
        <w:trPr>
          <w:trHeight w:val="2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08C0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80B2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096D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6F7E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06E4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5C06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547A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C7BB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446ED" w:rsidRPr="001446ED" w14:paraId="47DA6CBC" w14:textId="77777777" w:rsidTr="001446ED">
        <w:trPr>
          <w:trHeight w:val="2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9715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mm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DD51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3A5A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8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64EF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02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27A6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079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EAD7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147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044A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4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379D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85 </w:t>
            </w:r>
          </w:p>
        </w:tc>
      </w:tr>
      <w:tr w:rsidR="001446ED" w:rsidRPr="001446ED" w14:paraId="2918E805" w14:textId="77777777" w:rsidTr="001446ED">
        <w:trPr>
          <w:trHeight w:val="2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34F3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2126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8498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BA98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5154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E3E1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D27A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84CF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446ED" w:rsidRPr="001446ED" w14:paraId="47E0F5AC" w14:textId="77777777" w:rsidTr="001446ED">
        <w:trPr>
          <w:trHeight w:val="2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D418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mm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731D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0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E393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6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2F2E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07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DB11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043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EF79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078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B5B3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19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451A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11 </w:t>
            </w:r>
          </w:p>
        </w:tc>
      </w:tr>
      <w:tr w:rsidR="001446ED" w:rsidRPr="001446ED" w14:paraId="439BBD25" w14:textId="77777777" w:rsidTr="001446ED">
        <w:trPr>
          <w:trHeight w:val="2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B1CF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2260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7DFD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26D5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7DA3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C243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5B55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A14D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446ED" w:rsidRPr="001446ED" w14:paraId="153CD1D6" w14:textId="77777777" w:rsidTr="001446ED">
        <w:trPr>
          <w:trHeight w:val="2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1ACB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mm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BC3B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0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FF25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5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14DE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12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6E19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008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B30A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013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4726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03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3F58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038 </w:t>
            </w:r>
          </w:p>
        </w:tc>
      </w:tr>
      <w:tr w:rsidR="001446ED" w:rsidRPr="001446ED" w14:paraId="19CCBC7F" w14:textId="77777777" w:rsidTr="001446ED">
        <w:trPr>
          <w:trHeight w:val="2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C16D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65C4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CAA6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0FDC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1E52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20DC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4F24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1342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446ED" w:rsidRPr="001446ED" w14:paraId="2A1FF81C" w14:textId="77777777" w:rsidTr="001446ED">
        <w:trPr>
          <w:trHeight w:val="2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0EBB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mm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F76B" w14:textId="55F1BD71" w:rsidR="001446ED" w:rsidRPr="001446ED" w:rsidRDefault="00D84719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BBC1" w14:textId="575785E1" w:rsidR="001446ED" w:rsidRPr="001446ED" w:rsidRDefault="00D84719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CCEE" w14:textId="505F5ABB" w:rsidR="001446ED" w:rsidRPr="001446ED" w:rsidRDefault="00D84719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</w:t>
            </w:r>
            <w:r w:rsidR="001446ED"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9D00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0157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0F4B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7BED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000 </w:t>
            </w:r>
          </w:p>
        </w:tc>
      </w:tr>
      <w:tr w:rsidR="001446ED" w:rsidRPr="001446ED" w14:paraId="0C859200" w14:textId="77777777" w:rsidTr="001446ED">
        <w:trPr>
          <w:trHeight w:val="2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08D0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E7B5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E3EC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8E0E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8735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A0BF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847A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F292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446ED" w:rsidRPr="001446ED" w14:paraId="07F4BAAD" w14:textId="77777777" w:rsidTr="001446ED">
        <w:trPr>
          <w:trHeight w:val="2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BDFF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mm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E217" w14:textId="30C92677" w:rsidR="001446ED" w:rsidRPr="001446ED" w:rsidRDefault="00D84719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48F9" w14:textId="299C8AB3" w:rsidR="001446ED" w:rsidRPr="001446ED" w:rsidRDefault="00D84719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</w:t>
            </w:r>
            <w:r w:rsidR="001446ED"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5046" w14:textId="0CED4EB9" w:rsidR="001446ED" w:rsidRPr="001446ED" w:rsidRDefault="00D84719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</w:t>
            </w:r>
            <w:r w:rsidR="001446ED"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62C5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1B7F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C1C3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1B85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000 </w:t>
            </w:r>
          </w:p>
        </w:tc>
      </w:tr>
      <w:tr w:rsidR="001446ED" w:rsidRPr="001446ED" w14:paraId="0C596281" w14:textId="77777777" w:rsidTr="001446ED">
        <w:trPr>
          <w:trHeight w:val="2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2DFA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B353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5963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E377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FE0F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5745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D964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BDAD" w14:textId="77777777" w:rsidR="001446ED" w:rsidRPr="001446ED" w:rsidRDefault="001446ED" w:rsidP="001446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446ED" w:rsidRPr="001446ED" w14:paraId="737AF183" w14:textId="77777777" w:rsidTr="001446ED">
        <w:trPr>
          <w:trHeight w:val="2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9B5F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mm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614F" w14:textId="07026001" w:rsidR="001446ED" w:rsidRPr="001446ED" w:rsidRDefault="00D84719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C659" w14:textId="3915FB6A" w:rsidR="001446ED" w:rsidRPr="001446ED" w:rsidRDefault="00D84719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3C70" w14:textId="0B23058A" w:rsidR="001446ED" w:rsidRPr="001446ED" w:rsidRDefault="00D84719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9B7C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B532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0E23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3FC9" w14:textId="77777777" w:rsidR="001446ED" w:rsidRPr="001446ED" w:rsidRDefault="001446ED" w:rsidP="001446E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000 </w:t>
            </w:r>
          </w:p>
        </w:tc>
      </w:tr>
    </w:tbl>
    <w:p w14:paraId="70D3A108" w14:textId="5033D8E6" w:rsidR="001446ED" w:rsidRDefault="00994A3D" w:rsidP="00D24975">
      <w:pPr>
        <w:keepNext/>
        <w:jc w:val="both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1446ED" w:rsidRPr="001446ED">
        <w:rPr>
          <w:rFonts w:cs="Times New Roman"/>
          <w:szCs w:val="24"/>
        </w:rPr>
        <w:t xml:space="preserve">. The </w:t>
      </w:r>
      <w:r w:rsidR="00805C53">
        <w:rPr>
          <w:rFonts w:cs="Times New Roman" w:hint="eastAsia"/>
          <w:szCs w:val="24"/>
          <w:lang w:eastAsia="zh-CN"/>
        </w:rPr>
        <w:t>f</w:t>
      </w:r>
      <w:r w:rsidR="00805C53" w:rsidRPr="00F8563A">
        <w:rPr>
          <w:rFonts w:cs="Times New Roman"/>
          <w:szCs w:val="24"/>
          <w:lang w:eastAsia="zh-CN"/>
        </w:rPr>
        <w:t>orce</w:t>
      </w:r>
      <w:r w:rsidR="00805C53">
        <w:rPr>
          <w:rFonts w:cs="Times New Roman" w:hint="eastAsia"/>
          <w:szCs w:val="24"/>
          <w:lang w:eastAsia="zh-CN"/>
        </w:rPr>
        <w:t>s</w:t>
      </w:r>
      <w:r w:rsidR="00805C53" w:rsidRPr="00F8563A">
        <w:rPr>
          <w:rFonts w:cs="Times New Roman"/>
          <w:szCs w:val="24"/>
          <w:lang w:eastAsia="zh-CN"/>
        </w:rPr>
        <w:t xml:space="preserve"> and directions</w:t>
      </w:r>
      <w:r w:rsidR="001446ED" w:rsidRPr="001446ED">
        <w:rPr>
          <w:rFonts w:cs="Times New Roman"/>
          <w:szCs w:val="24"/>
        </w:rPr>
        <w:t xml:space="preserve"> of </w:t>
      </w:r>
      <w:r w:rsidR="001446ED">
        <w:rPr>
          <w:rFonts w:cs="Times New Roman" w:hint="eastAsia"/>
          <w:szCs w:val="24"/>
          <w:lang w:eastAsia="zh-CN"/>
        </w:rPr>
        <w:t>S</w:t>
      </w:r>
      <w:r w:rsidR="001446ED" w:rsidRPr="001446ED">
        <w:rPr>
          <w:rFonts w:cs="Times New Roman"/>
          <w:szCs w:val="24"/>
        </w:rPr>
        <w:t xml:space="preserve">M in the three-dimensional direction of different advancement distance(1-7mm), with an occlusal opening distance of </w:t>
      </w:r>
      <w:r w:rsidR="001446ED">
        <w:rPr>
          <w:rFonts w:cs="Times New Roman" w:hint="eastAsia"/>
          <w:szCs w:val="24"/>
          <w:lang w:eastAsia="zh-CN"/>
        </w:rPr>
        <w:t xml:space="preserve">2 </w:t>
      </w:r>
      <w:r w:rsidR="001446ED" w:rsidRPr="001446ED">
        <w:rPr>
          <w:rFonts w:cs="Times New Roman"/>
          <w:szCs w:val="24"/>
        </w:rPr>
        <w:t xml:space="preserve">mm. </w:t>
      </w:r>
      <w:r w:rsidR="00B60F55">
        <w:rPr>
          <w:rFonts w:cs="Times New Roman" w:hint="eastAsia"/>
          <w:szCs w:val="24"/>
          <w:lang w:eastAsia="zh-CN"/>
        </w:rPr>
        <w:t>S</w:t>
      </w:r>
      <w:r w:rsidR="001446ED" w:rsidRPr="001446ED">
        <w:rPr>
          <w:rFonts w:cs="Times New Roman"/>
          <w:szCs w:val="24"/>
        </w:rPr>
        <w:t xml:space="preserve">M: </w:t>
      </w:r>
      <w:r w:rsidR="001446ED">
        <w:rPr>
          <w:rFonts w:cs="Times New Roman" w:hint="eastAsia"/>
          <w:szCs w:val="24"/>
          <w:lang w:eastAsia="zh-CN"/>
        </w:rPr>
        <w:t xml:space="preserve">superficial </w:t>
      </w:r>
      <w:r w:rsidR="001446ED" w:rsidRPr="001446ED">
        <w:rPr>
          <w:rFonts w:cs="Times New Roman"/>
          <w:szCs w:val="24"/>
        </w:rPr>
        <w:t>masseter</w:t>
      </w:r>
      <w:r w:rsidR="001446ED">
        <w:rPr>
          <w:rFonts w:cs="Times New Roman" w:hint="eastAsia"/>
          <w:szCs w:val="24"/>
          <w:lang w:eastAsia="zh-CN"/>
        </w:rPr>
        <w:t>.</w:t>
      </w:r>
    </w:p>
    <w:tbl>
      <w:tblPr>
        <w:tblW w:w="10742" w:type="dxa"/>
        <w:tblLook w:val="04A0" w:firstRow="1" w:lastRow="0" w:firstColumn="1" w:lastColumn="0" w:noHBand="0" w:noVBand="1"/>
      </w:tblPr>
      <w:tblGrid>
        <w:gridCol w:w="2390"/>
        <w:gridCol w:w="100"/>
        <w:gridCol w:w="628"/>
        <w:gridCol w:w="728"/>
        <w:gridCol w:w="728"/>
        <w:gridCol w:w="1618"/>
        <w:gridCol w:w="1618"/>
        <w:gridCol w:w="1653"/>
        <w:gridCol w:w="1279"/>
      </w:tblGrid>
      <w:tr w:rsidR="00BC3444" w:rsidRPr="00BC3444" w14:paraId="285E0A9A" w14:textId="77777777" w:rsidTr="00BC3444">
        <w:trPr>
          <w:trHeight w:val="309"/>
        </w:trPr>
        <w:tc>
          <w:tcPr>
            <w:tcW w:w="1074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02AA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able 2. occlusal opening distance (3mm)</w:t>
            </w:r>
          </w:p>
        </w:tc>
      </w:tr>
      <w:tr w:rsidR="00BC3444" w:rsidRPr="00BC3444" w14:paraId="01B9B4BD" w14:textId="77777777" w:rsidTr="00EF5DA0">
        <w:trPr>
          <w:trHeight w:val="884"/>
        </w:trPr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3AC97D6D" w14:textId="77777777" w:rsidR="00BC3444" w:rsidRPr="00BC3444" w:rsidRDefault="00BC3444" w:rsidP="00BC3444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                    </w:t>
            </w:r>
            <w:r w:rsidRPr="00BC3444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  SM</w:t>
            </w: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 </w:t>
            </w:r>
            <w:r w:rsidRPr="00BC3444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advancement                        distanc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A360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x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7F7A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y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50D9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z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E7378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x direction(N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085E1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y direction(N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CE6ED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z direction(N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3D1F0" w14:textId="7E2D0AEE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sum value</w:t>
            </w:r>
            <w:r w:rsidR="00E07CCD"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(N)</w:t>
            </w: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BC3444" w:rsidRPr="00BC3444" w14:paraId="3A2F64A8" w14:textId="77777777" w:rsidTr="00BC3444">
        <w:trPr>
          <w:trHeight w:val="309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7440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mm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A0EE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0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A799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8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69F3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99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9984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185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6219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36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50BF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31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65F0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924 </w:t>
            </w:r>
          </w:p>
        </w:tc>
      </w:tr>
      <w:tr w:rsidR="00BC3444" w:rsidRPr="00BC3444" w14:paraId="0E80DFD0" w14:textId="77777777" w:rsidTr="00BC3444">
        <w:trPr>
          <w:trHeight w:val="309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4AE9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AA3A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6E42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7EC5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0628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2E62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371F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9214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C3444" w:rsidRPr="00BC3444" w14:paraId="7EA518A0" w14:textId="77777777" w:rsidTr="00BC3444">
        <w:trPr>
          <w:trHeight w:val="309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DA2D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mm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98E2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0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FA35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7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9BF9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05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5555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151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685C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282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5A07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680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98C2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751 </w:t>
            </w:r>
          </w:p>
        </w:tc>
      </w:tr>
      <w:tr w:rsidR="00BC3444" w:rsidRPr="00BC3444" w14:paraId="23BAE7E9" w14:textId="77777777" w:rsidTr="00BC3444">
        <w:trPr>
          <w:trHeight w:val="309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9D46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56AE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194C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220C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EAFF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FACD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4CDC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6B36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C3444" w:rsidRPr="00BC3444" w14:paraId="0605D985" w14:textId="77777777" w:rsidTr="00BC3444">
        <w:trPr>
          <w:trHeight w:val="309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A1B2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mm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1183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0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C55A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6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E3CA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10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8AE9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117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CDE8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21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1F24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526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6418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577 </w:t>
            </w:r>
          </w:p>
        </w:tc>
      </w:tr>
      <w:tr w:rsidR="00BC3444" w:rsidRPr="00BC3444" w14:paraId="3905FF06" w14:textId="77777777" w:rsidTr="00BC3444">
        <w:trPr>
          <w:trHeight w:val="309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6CE7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AC7D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17B2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CACC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EAB8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835D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5DA0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B0F8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C3444" w:rsidRPr="00BC3444" w14:paraId="5036B784" w14:textId="77777777" w:rsidTr="00BC3444">
        <w:trPr>
          <w:trHeight w:val="309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566F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mm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9E36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0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7F2B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4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70B5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15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B2A8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082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CE3F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141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F9FC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370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341A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04 </w:t>
            </w:r>
          </w:p>
        </w:tc>
      </w:tr>
      <w:tr w:rsidR="00BC3444" w:rsidRPr="00BC3444" w14:paraId="6F0B44A6" w14:textId="77777777" w:rsidTr="00BC3444">
        <w:trPr>
          <w:trHeight w:val="309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1659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348A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74AB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7220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23B3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4298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C6BE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34DF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C3444" w:rsidRPr="00BC3444" w14:paraId="3849B86C" w14:textId="77777777" w:rsidTr="00BC3444">
        <w:trPr>
          <w:trHeight w:val="309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74E4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mm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078C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72F4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3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E676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20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2551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047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7634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077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AAAA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1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72CAE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30 </w:t>
            </w:r>
          </w:p>
        </w:tc>
      </w:tr>
      <w:tr w:rsidR="00BC3444" w:rsidRPr="00BC3444" w14:paraId="4B2EA5BB" w14:textId="77777777" w:rsidTr="00BC3444">
        <w:trPr>
          <w:trHeight w:val="309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DD53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AE0B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9D43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CED5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A3C3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4D47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63AD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B73E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C3444" w:rsidRPr="00BC3444" w14:paraId="0E3B4180" w14:textId="77777777" w:rsidTr="00BC3444">
        <w:trPr>
          <w:trHeight w:val="309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D977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mm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7E9A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0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A1A8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2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56FD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25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0127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012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F575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018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5D7F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5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0C2BA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57 </w:t>
            </w:r>
          </w:p>
        </w:tc>
      </w:tr>
      <w:tr w:rsidR="00BC3444" w:rsidRPr="00BC3444" w14:paraId="4239F066" w14:textId="77777777" w:rsidTr="00BC3444">
        <w:trPr>
          <w:trHeight w:val="309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7C82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32C3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2AC6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AFCA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CB9F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7A89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C98F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7373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C3444" w:rsidRPr="00BC3444" w14:paraId="3E638F23" w14:textId="77777777" w:rsidTr="00BC3444">
        <w:trPr>
          <w:trHeight w:val="309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48EE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mm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9E10" w14:textId="1E94268E" w:rsidR="00BC3444" w:rsidRPr="00BC3444" w:rsidRDefault="000937AE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B037" w14:textId="42AC6713" w:rsidR="00BC3444" w:rsidRPr="00BC3444" w:rsidRDefault="000937AE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171C" w14:textId="3C860CA8" w:rsidR="00BC3444" w:rsidRPr="00BC3444" w:rsidRDefault="000937AE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3AA7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FC54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DCF6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96EB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000 </w:t>
            </w:r>
          </w:p>
        </w:tc>
      </w:tr>
    </w:tbl>
    <w:p w14:paraId="67F49A44" w14:textId="6B7B96F6" w:rsidR="001446ED" w:rsidRDefault="001446ED" w:rsidP="00D24975">
      <w:pPr>
        <w:keepNext/>
        <w:jc w:val="both"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1446ED">
        <w:rPr>
          <w:rFonts w:cs="Times New Roman"/>
          <w:szCs w:val="24"/>
        </w:rPr>
        <w:t xml:space="preserve">. The </w:t>
      </w:r>
      <w:r w:rsidR="00805C53">
        <w:rPr>
          <w:rFonts w:cs="Times New Roman" w:hint="eastAsia"/>
          <w:szCs w:val="24"/>
          <w:lang w:eastAsia="zh-CN"/>
        </w:rPr>
        <w:t>f</w:t>
      </w:r>
      <w:r w:rsidR="00805C53" w:rsidRPr="00F8563A">
        <w:rPr>
          <w:rFonts w:cs="Times New Roman"/>
          <w:szCs w:val="24"/>
          <w:lang w:eastAsia="zh-CN"/>
        </w:rPr>
        <w:t>orce</w:t>
      </w:r>
      <w:r w:rsidR="00805C53">
        <w:rPr>
          <w:rFonts w:cs="Times New Roman" w:hint="eastAsia"/>
          <w:szCs w:val="24"/>
          <w:lang w:eastAsia="zh-CN"/>
        </w:rPr>
        <w:t>s</w:t>
      </w:r>
      <w:r w:rsidR="00805C53" w:rsidRPr="00F8563A">
        <w:rPr>
          <w:rFonts w:cs="Times New Roman"/>
          <w:szCs w:val="24"/>
          <w:lang w:eastAsia="zh-CN"/>
        </w:rPr>
        <w:t xml:space="preserve"> and directions</w:t>
      </w:r>
      <w:r w:rsidRPr="001446ED">
        <w:rPr>
          <w:rFonts w:cs="Times New Roman"/>
          <w:szCs w:val="24"/>
        </w:rPr>
        <w:t xml:space="preserve"> of </w:t>
      </w:r>
      <w:r>
        <w:rPr>
          <w:rFonts w:cs="Times New Roman" w:hint="eastAsia"/>
          <w:szCs w:val="24"/>
          <w:lang w:eastAsia="zh-CN"/>
        </w:rPr>
        <w:t>S</w:t>
      </w:r>
      <w:r w:rsidRPr="001446ED">
        <w:rPr>
          <w:rFonts w:cs="Times New Roman"/>
          <w:szCs w:val="24"/>
        </w:rPr>
        <w:t xml:space="preserve">M in the three-dimensional direction of different advancement distance(1-7mm), with an occlusal opening distance of </w:t>
      </w:r>
      <w:r>
        <w:rPr>
          <w:rFonts w:cs="Times New Roman" w:hint="eastAsia"/>
          <w:szCs w:val="24"/>
          <w:lang w:eastAsia="zh-CN"/>
        </w:rPr>
        <w:t xml:space="preserve">3 </w:t>
      </w:r>
      <w:r w:rsidRPr="001446ED">
        <w:rPr>
          <w:rFonts w:cs="Times New Roman"/>
          <w:szCs w:val="24"/>
        </w:rPr>
        <w:t xml:space="preserve">mm. </w:t>
      </w:r>
      <w:r w:rsidR="00B60F55">
        <w:rPr>
          <w:rFonts w:cs="Times New Roman" w:hint="eastAsia"/>
          <w:szCs w:val="24"/>
          <w:lang w:eastAsia="zh-CN"/>
        </w:rPr>
        <w:t>S</w:t>
      </w:r>
      <w:r w:rsidRPr="001446ED">
        <w:rPr>
          <w:rFonts w:cs="Times New Roman"/>
          <w:szCs w:val="24"/>
        </w:rPr>
        <w:t xml:space="preserve">M: </w:t>
      </w:r>
      <w:r>
        <w:rPr>
          <w:rFonts w:cs="Times New Roman" w:hint="eastAsia"/>
          <w:szCs w:val="24"/>
          <w:lang w:eastAsia="zh-CN"/>
        </w:rPr>
        <w:t xml:space="preserve">superficial </w:t>
      </w:r>
      <w:r w:rsidRPr="001446ED">
        <w:rPr>
          <w:rFonts w:cs="Times New Roman"/>
          <w:szCs w:val="24"/>
        </w:rPr>
        <w:t>masseter</w:t>
      </w:r>
      <w:r>
        <w:rPr>
          <w:rFonts w:cs="Times New Roman" w:hint="eastAsia"/>
          <w:b/>
          <w:szCs w:val="24"/>
          <w:lang w:eastAsia="zh-CN"/>
        </w:rPr>
        <w:t>.</w:t>
      </w:r>
    </w:p>
    <w:tbl>
      <w:tblPr>
        <w:tblW w:w="10827" w:type="dxa"/>
        <w:tblLook w:val="04A0" w:firstRow="1" w:lastRow="0" w:firstColumn="1" w:lastColumn="0" w:noHBand="0" w:noVBand="1"/>
      </w:tblPr>
      <w:tblGrid>
        <w:gridCol w:w="2413"/>
        <w:gridCol w:w="100"/>
        <w:gridCol w:w="628"/>
        <w:gridCol w:w="728"/>
        <w:gridCol w:w="728"/>
        <w:gridCol w:w="1634"/>
        <w:gridCol w:w="1634"/>
        <w:gridCol w:w="1669"/>
        <w:gridCol w:w="1293"/>
      </w:tblGrid>
      <w:tr w:rsidR="00BC3444" w:rsidRPr="00BC3444" w14:paraId="2FB63325" w14:textId="77777777" w:rsidTr="00BC3444">
        <w:trPr>
          <w:trHeight w:val="281"/>
        </w:trPr>
        <w:tc>
          <w:tcPr>
            <w:tcW w:w="1082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5582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able 3. occlusal opening distance (4mm)</w:t>
            </w:r>
          </w:p>
        </w:tc>
      </w:tr>
      <w:tr w:rsidR="00BC3444" w:rsidRPr="00BC3444" w14:paraId="5F9ADB7B" w14:textId="77777777" w:rsidTr="00BC3444">
        <w:trPr>
          <w:trHeight w:val="804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7BD4E0E3" w14:textId="77777777" w:rsidR="00BC3444" w:rsidRPr="00BC3444" w:rsidRDefault="00BC3444" w:rsidP="00BC3444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                    </w:t>
            </w:r>
            <w:r w:rsidRPr="00BC3444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  SM</w:t>
            </w: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 </w:t>
            </w:r>
            <w:r w:rsidRPr="00BC3444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advancement                        distanc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6B7D" w14:textId="77777777" w:rsidR="00BC3444" w:rsidRPr="00BC3444" w:rsidRDefault="00BC3444" w:rsidP="00BC3444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x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5A2C" w14:textId="77777777" w:rsidR="00BC3444" w:rsidRPr="00BC3444" w:rsidRDefault="00BC3444" w:rsidP="00BC3444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y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39ED" w14:textId="77777777" w:rsidR="00BC3444" w:rsidRPr="00BC3444" w:rsidRDefault="00BC3444" w:rsidP="00BC3444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z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2153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x direction(N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63A07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y direction(N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D0652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z direction(N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84137" w14:textId="5560D089" w:rsidR="00BC3444" w:rsidRPr="00BC3444" w:rsidRDefault="00BC3444" w:rsidP="00BC3444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sum value</w:t>
            </w:r>
            <w:r w:rsidR="00E07CCD"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(N)</w:t>
            </w: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BC3444" w:rsidRPr="00BC3444" w14:paraId="2A2C14EF" w14:textId="77777777" w:rsidTr="00BC3444">
        <w:trPr>
          <w:trHeight w:val="28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EB3A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mm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FF56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19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7C55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38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868B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906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6F25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256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A09B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497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1CB2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169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AFF4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291 </w:t>
            </w:r>
          </w:p>
        </w:tc>
      </w:tr>
      <w:tr w:rsidR="00BC3444" w:rsidRPr="00BC3444" w14:paraId="1589A2DA" w14:textId="77777777" w:rsidTr="00BC3444">
        <w:trPr>
          <w:trHeight w:val="28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E0E0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D93A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569E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CF5A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9560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4A02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092B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734F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C3444" w:rsidRPr="00BC3444" w14:paraId="644633A4" w14:textId="77777777" w:rsidTr="00BC3444">
        <w:trPr>
          <w:trHeight w:val="28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3021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mm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3EE7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19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E064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37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FFD9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911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DF0F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222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F0E8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416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BF6F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018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E649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117 </w:t>
            </w:r>
          </w:p>
        </w:tc>
      </w:tr>
      <w:tr w:rsidR="00BC3444" w:rsidRPr="00BC3444" w14:paraId="518DC901" w14:textId="77777777" w:rsidTr="00BC3444">
        <w:trPr>
          <w:trHeight w:val="28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1276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2AAF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521F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1ADE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ABEA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EDD3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8BE0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CA25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C3444" w:rsidRPr="00BC3444" w14:paraId="7582C1C3" w14:textId="77777777" w:rsidTr="00BC3444">
        <w:trPr>
          <w:trHeight w:val="28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03DA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mm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AFE5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0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94AC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35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51F8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916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5583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189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41D4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339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478B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64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7E0F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943 </w:t>
            </w:r>
          </w:p>
        </w:tc>
      </w:tr>
      <w:tr w:rsidR="00BC3444" w:rsidRPr="00BC3444" w14:paraId="5B6F94EE" w14:textId="77777777" w:rsidTr="00BC3444">
        <w:trPr>
          <w:trHeight w:val="28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5E83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870F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F828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E8BB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0B5F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399F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47C6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6DEA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C3444" w:rsidRPr="00BC3444" w14:paraId="57AFAA06" w14:textId="77777777" w:rsidTr="00BC3444">
        <w:trPr>
          <w:trHeight w:val="28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5004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mm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9653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0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C513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34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11FD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917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F792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154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5BA7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265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F7AC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706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71CD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770 </w:t>
            </w:r>
          </w:p>
        </w:tc>
      </w:tr>
      <w:tr w:rsidR="00BC3444" w:rsidRPr="00BC3444" w14:paraId="71ADD6B8" w14:textId="77777777" w:rsidTr="00BC3444">
        <w:trPr>
          <w:trHeight w:val="28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9F3F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D90D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A529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DCC7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91B1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ED26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86F9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D2D3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C3444" w:rsidRPr="00BC3444" w14:paraId="5F3A2EA6" w14:textId="77777777" w:rsidTr="00BC3444">
        <w:trPr>
          <w:trHeight w:val="28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4A9A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mm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D63A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0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5891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33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A94A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922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440A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120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0A67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198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D1EF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550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805C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596 </w:t>
            </w:r>
          </w:p>
        </w:tc>
      </w:tr>
      <w:tr w:rsidR="00BC3444" w:rsidRPr="00BC3444" w14:paraId="5E13BCA7" w14:textId="77777777" w:rsidTr="00BC3444">
        <w:trPr>
          <w:trHeight w:val="28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7F5A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92DD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E2BB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ED7D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87D0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0143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6B38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EAD5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C3444" w:rsidRPr="00BC3444" w14:paraId="73778416" w14:textId="77777777" w:rsidTr="00BC3444">
        <w:trPr>
          <w:trHeight w:val="28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3340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mm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FD42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0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B31B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31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DC64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927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AA0A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085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26F0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134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9C7A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392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E59C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23 </w:t>
            </w:r>
          </w:p>
        </w:tc>
      </w:tr>
      <w:tr w:rsidR="00BC3444" w:rsidRPr="00BC3444" w14:paraId="6AE7B129" w14:textId="77777777" w:rsidTr="00BC3444">
        <w:trPr>
          <w:trHeight w:val="28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27D8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5A04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2F68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8E75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0B01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D96F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80BF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D7F5" w14:textId="77777777" w:rsidR="00BC3444" w:rsidRPr="00BC3444" w:rsidRDefault="00BC3444" w:rsidP="00BC344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C3444" w:rsidRPr="00BC3444" w14:paraId="0892DFD3" w14:textId="77777777" w:rsidTr="00BC3444">
        <w:trPr>
          <w:trHeight w:val="28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65F5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mm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4FC7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0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7517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30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A722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930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8A89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050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72AC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075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2692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32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9311" w14:textId="77777777" w:rsidR="00BC3444" w:rsidRPr="00BC3444" w:rsidRDefault="00BC3444" w:rsidP="00BC3444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BC3444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49 </w:t>
            </w:r>
          </w:p>
        </w:tc>
      </w:tr>
    </w:tbl>
    <w:p w14:paraId="788C964D" w14:textId="6B766895" w:rsidR="001446ED" w:rsidRDefault="001446ED" w:rsidP="00D24975">
      <w:pPr>
        <w:keepNext/>
        <w:jc w:val="both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3</w:t>
      </w:r>
      <w:r w:rsidRPr="001446ED">
        <w:rPr>
          <w:rFonts w:cs="Times New Roman"/>
          <w:szCs w:val="24"/>
        </w:rPr>
        <w:t xml:space="preserve">. The </w:t>
      </w:r>
      <w:r w:rsidR="00805C53">
        <w:rPr>
          <w:rFonts w:cs="Times New Roman" w:hint="eastAsia"/>
          <w:szCs w:val="24"/>
          <w:lang w:eastAsia="zh-CN"/>
        </w:rPr>
        <w:t>f</w:t>
      </w:r>
      <w:r w:rsidR="00805C53" w:rsidRPr="00F8563A">
        <w:rPr>
          <w:rFonts w:cs="Times New Roman"/>
          <w:szCs w:val="24"/>
          <w:lang w:eastAsia="zh-CN"/>
        </w:rPr>
        <w:t>orce</w:t>
      </w:r>
      <w:r w:rsidR="00805C53">
        <w:rPr>
          <w:rFonts w:cs="Times New Roman" w:hint="eastAsia"/>
          <w:szCs w:val="24"/>
          <w:lang w:eastAsia="zh-CN"/>
        </w:rPr>
        <w:t>s</w:t>
      </w:r>
      <w:r w:rsidR="00805C53" w:rsidRPr="00F8563A">
        <w:rPr>
          <w:rFonts w:cs="Times New Roman"/>
          <w:szCs w:val="24"/>
          <w:lang w:eastAsia="zh-CN"/>
        </w:rPr>
        <w:t xml:space="preserve"> and directions</w:t>
      </w:r>
      <w:r w:rsidRPr="001446ED">
        <w:rPr>
          <w:rFonts w:cs="Times New Roman"/>
          <w:szCs w:val="24"/>
        </w:rPr>
        <w:t xml:space="preserve"> of </w:t>
      </w:r>
      <w:r>
        <w:rPr>
          <w:rFonts w:cs="Times New Roman" w:hint="eastAsia"/>
          <w:szCs w:val="24"/>
          <w:lang w:eastAsia="zh-CN"/>
        </w:rPr>
        <w:t>S</w:t>
      </w:r>
      <w:r w:rsidRPr="001446ED">
        <w:rPr>
          <w:rFonts w:cs="Times New Roman"/>
          <w:szCs w:val="24"/>
        </w:rPr>
        <w:t xml:space="preserve">M in the three-dimensional direction of different advancement distance(1-7mm), with an occlusal opening distance of </w:t>
      </w:r>
      <w:r>
        <w:rPr>
          <w:rFonts w:cs="Times New Roman" w:hint="eastAsia"/>
          <w:szCs w:val="24"/>
          <w:lang w:eastAsia="zh-CN"/>
        </w:rPr>
        <w:t xml:space="preserve">4 </w:t>
      </w:r>
      <w:r w:rsidRPr="001446ED">
        <w:rPr>
          <w:rFonts w:cs="Times New Roman"/>
          <w:szCs w:val="24"/>
        </w:rPr>
        <w:t xml:space="preserve">mm. </w:t>
      </w:r>
      <w:r w:rsidR="00B60F55">
        <w:rPr>
          <w:rFonts w:cs="Times New Roman" w:hint="eastAsia"/>
          <w:szCs w:val="24"/>
          <w:lang w:eastAsia="zh-CN"/>
        </w:rPr>
        <w:t>S</w:t>
      </w:r>
      <w:r w:rsidRPr="001446ED">
        <w:rPr>
          <w:rFonts w:cs="Times New Roman"/>
          <w:szCs w:val="24"/>
        </w:rPr>
        <w:t xml:space="preserve">M: </w:t>
      </w:r>
      <w:r>
        <w:rPr>
          <w:rFonts w:cs="Times New Roman" w:hint="eastAsia"/>
          <w:szCs w:val="24"/>
          <w:lang w:eastAsia="zh-CN"/>
        </w:rPr>
        <w:t xml:space="preserve">superficial </w:t>
      </w:r>
      <w:r w:rsidRPr="001446ED">
        <w:rPr>
          <w:rFonts w:cs="Times New Roman"/>
          <w:szCs w:val="24"/>
        </w:rPr>
        <w:t>masseter</w:t>
      </w:r>
      <w:r>
        <w:rPr>
          <w:rFonts w:cs="Times New Roman" w:hint="eastAsia"/>
          <w:szCs w:val="24"/>
          <w:lang w:eastAsia="zh-CN"/>
        </w:rPr>
        <w:t>.</w:t>
      </w:r>
    </w:p>
    <w:tbl>
      <w:tblPr>
        <w:tblW w:w="10951" w:type="dxa"/>
        <w:tblLook w:val="04A0" w:firstRow="1" w:lastRow="0" w:firstColumn="1" w:lastColumn="0" w:noHBand="0" w:noVBand="1"/>
      </w:tblPr>
      <w:tblGrid>
        <w:gridCol w:w="2552"/>
        <w:gridCol w:w="728"/>
        <w:gridCol w:w="739"/>
        <w:gridCol w:w="739"/>
        <w:gridCol w:w="1650"/>
        <w:gridCol w:w="1650"/>
        <w:gridCol w:w="1685"/>
        <w:gridCol w:w="1311"/>
      </w:tblGrid>
      <w:tr w:rsidR="00E07CCD" w:rsidRPr="00E07CCD" w14:paraId="6218ECBF" w14:textId="77777777" w:rsidTr="00E07CCD">
        <w:trPr>
          <w:trHeight w:val="313"/>
        </w:trPr>
        <w:tc>
          <w:tcPr>
            <w:tcW w:w="109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B7B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able 4. occlusal opening distance (2mm)</w:t>
            </w:r>
          </w:p>
        </w:tc>
      </w:tr>
      <w:tr w:rsidR="00E07CCD" w:rsidRPr="00E07CCD" w14:paraId="3192B4E2" w14:textId="77777777" w:rsidTr="00E07CCD">
        <w:trPr>
          <w:trHeight w:val="9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713F4781" w14:textId="77777777" w:rsidR="00E07CCD" w:rsidRPr="00E07CCD" w:rsidRDefault="00E07CCD" w:rsidP="00E07CC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                    </w:t>
            </w:r>
            <w:r w:rsidRPr="00E07CC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  DM</w:t>
            </w: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 </w:t>
            </w:r>
            <w:r w:rsidRPr="00E07CC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advancement                        distanc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243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x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16E2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y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C6F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z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32D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x direction(N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394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y direction(N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2F5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z direction(N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9C837" w14:textId="3D0073A2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the sum value(N) </w:t>
            </w:r>
          </w:p>
        </w:tc>
      </w:tr>
      <w:tr w:rsidR="00E07CCD" w:rsidRPr="00E07CCD" w14:paraId="7481A110" w14:textId="77777777" w:rsidTr="00E07CCD">
        <w:trPr>
          <w:trHeight w:val="3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FFD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m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CEB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1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4D1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69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936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77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59D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793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A122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74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791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208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EB6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555 </w:t>
            </w:r>
          </w:p>
        </w:tc>
      </w:tr>
      <w:tr w:rsidR="00E07CCD" w:rsidRPr="00E07CCD" w14:paraId="1ECC732D" w14:textId="77777777" w:rsidTr="00E07CCD">
        <w:trPr>
          <w:trHeight w:val="3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CA1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AD58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C12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4AF1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D27E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2EE6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0299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87A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21397F63" w14:textId="77777777" w:rsidTr="00E07CCD">
        <w:trPr>
          <w:trHeight w:val="3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3B9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m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238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03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3F8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98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C73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67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B89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932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2FE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37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CA9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42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F20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52 </w:t>
            </w:r>
          </w:p>
        </w:tc>
      </w:tr>
      <w:tr w:rsidR="00E07CCD" w:rsidRPr="00E07CCD" w14:paraId="01F35C4D" w14:textId="77777777" w:rsidTr="00E07CCD">
        <w:trPr>
          <w:trHeight w:val="3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BD3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1FC1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061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0F39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009B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20BD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B1D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CA37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77753C52" w14:textId="77777777" w:rsidTr="00E07CCD">
        <w:trPr>
          <w:trHeight w:val="3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B1E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m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43D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96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53D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26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420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56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F7B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1.066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FF2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16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1C3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62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216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149 </w:t>
            </w:r>
          </w:p>
        </w:tc>
      </w:tr>
      <w:tr w:rsidR="00E07CCD" w:rsidRPr="00E07CCD" w14:paraId="09AC3600" w14:textId="77777777" w:rsidTr="00E07CCD">
        <w:trPr>
          <w:trHeight w:val="3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FAF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D1C8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C48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D42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614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2EA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1C1B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0450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7516C2DB" w14:textId="77777777" w:rsidTr="00E07CCD">
        <w:trPr>
          <w:trHeight w:val="3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55A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m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7FC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89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C18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53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AE5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45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05F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1.196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9DB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108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25C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2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61B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446 </w:t>
            </w:r>
          </w:p>
        </w:tc>
      </w:tr>
      <w:tr w:rsidR="00E07CCD" w:rsidRPr="00E07CCD" w14:paraId="7A4FD0B5" w14:textId="77777777" w:rsidTr="00E07CCD">
        <w:trPr>
          <w:trHeight w:val="3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44C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F5B0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47E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BF55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00FD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ACF9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95BC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3FDD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1061EDD6" w14:textId="77777777" w:rsidTr="00E07CCD">
        <w:trPr>
          <w:trHeight w:val="3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9E4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lastRenderedPageBreak/>
              <w:t>5m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BA4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81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D6E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79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8D6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34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4DE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1.32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D02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14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CF8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014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F50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743 </w:t>
            </w:r>
          </w:p>
        </w:tc>
      </w:tr>
      <w:tr w:rsidR="00E07CCD" w:rsidRPr="00E07CCD" w14:paraId="0C607DDB" w14:textId="77777777" w:rsidTr="00E07CCD">
        <w:trPr>
          <w:trHeight w:val="3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EAF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F5F8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E53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BD4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B2D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5E5C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C64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E62F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7475D8C5" w14:textId="77777777" w:rsidTr="00E07CCD">
        <w:trPr>
          <w:trHeight w:val="3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F9C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m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ECA2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74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07D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04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F98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22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A1D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1.441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919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532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00D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19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F28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041 </w:t>
            </w:r>
          </w:p>
        </w:tc>
      </w:tr>
      <w:tr w:rsidR="00E07CCD" w:rsidRPr="00E07CCD" w14:paraId="5CB1095E" w14:textId="77777777" w:rsidTr="00E07CCD">
        <w:trPr>
          <w:trHeight w:val="3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FDB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608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9367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9C06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8891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FC37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A62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9CF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49378F8A" w14:textId="77777777" w:rsidTr="00E07CCD">
        <w:trPr>
          <w:trHeight w:val="3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34F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m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9F9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66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F08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27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EC8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11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5C4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1.555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CF3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759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C4F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373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992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338 </w:t>
            </w:r>
          </w:p>
        </w:tc>
      </w:tr>
    </w:tbl>
    <w:p w14:paraId="60E0592B" w14:textId="14B16276" w:rsidR="001446ED" w:rsidRDefault="001446ED" w:rsidP="00D24975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4</w:t>
      </w:r>
      <w:r w:rsidRPr="001446ED">
        <w:rPr>
          <w:rFonts w:cs="Times New Roman"/>
          <w:szCs w:val="24"/>
        </w:rPr>
        <w:t xml:space="preserve">. The </w:t>
      </w:r>
      <w:r w:rsidR="00805C53">
        <w:rPr>
          <w:rFonts w:cs="Times New Roman" w:hint="eastAsia"/>
          <w:szCs w:val="24"/>
          <w:lang w:eastAsia="zh-CN"/>
        </w:rPr>
        <w:t>f</w:t>
      </w:r>
      <w:r w:rsidR="00805C53" w:rsidRPr="00F8563A">
        <w:rPr>
          <w:rFonts w:cs="Times New Roman"/>
          <w:szCs w:val="24"/>
          <w:lang w:eastAsia="zh-CN"/>
        </w:rPr>
        <w:t>orce</w:t>
      </w:r>
      <w:r w:rsidR="00805C53">
        <w:rPr>
          <w:rFonts w:cs="Times New Roman" w:hint="eastAsia"/>
          <w:szCs w:val="24"/>
          <w:lang w:eastAsia="zh-CN"/>
        </w:rPr>
        <w:t>s</w:t>
      </w:r>
      <w:r w:rsidR="00805C53" w:rsidRPr="00F8563A">
        <w:rPr>
          <w:rFonts w:cs="Times New Roman"/>
          <w:szCs w:val="24"/>
          <w:lang w:eastAsia="zh-CN"/>
        </w:rPr>
        <w:t xml:space="preserve"> and directions</w:t>
      </w:r>
      <w:r w:rsidRPr="001446ED">
        <w:rPr>
          <w:rFonts w:cs="Times New Roman"/>
          <w:szCs w:val="24"/>
        </w:rPr>
        <w:t xml:space="preserve"> of </w:t>
      </w:r>
      <w:r>
        <w:rPr>
          <w:rFonts w:cs="Times New Roman" w:hint="eastAsia"/>
          <w:szCs w:val="24"/>
          <w:lang w:eastAsia="zh-CN"/>
        </w:rPr>
        <w:t>D</w:t>
      </w:r>
      <w:r w:rsidRPr="001446ED">
        <w:rPr>
          <w:rFonts w:cs="Times New Roman"/>
          <w:szCs w:val="24"/>
        </w:rPr>
        <w:t xml:space="preserve">M in the three-dimensional direction of different advancement distance(1-7mm), with an occlusal opening distance of </w:t>
      </w:r>
      <w:r>
        <w:rPr>
          <w:rFonts w:cs="Times New Roman" w:hint="eastAsia"/>
          <w:szCs w:val="24"/>
          <w:lang w:eastAsia="zh-CN"/>
        </w:rPr>
        <w:t xml:space="preserve">2 </w:t>
      </w:r>
      <w:r w:rsidRPr="001446ED">
        <w:rPr>
          <w:rFonts w:cs="Times New Roman"/>
          <w:szCs w:val="24"/>
        </w:rPr>
        <w:t>mm. DM: deep masseter</w:t>
      </w:r>
    </w:p>
    <w:tbl>
      <w:tblPr>
        <w:tblW w:w="10861" w:type="dxa"/>
        <w:tblLook w:val="04A0" w:firstRow="1" w:lastRow="0" w:firstColumn="1" w:lastColumn="0" w:noHBand="0" w:noVBand="1"/>
      </w:tblPr>
      <w:tblGrid>
        <w:gridCol w:w="2514"/>
        <w:gridCol w:w="728"/>
        <w:gridCol w:w="728"/>
        <w:gridCol w:w="728"/>
        <w:gridCol w:w="1701"/>
        <w:gridCol w:w="1701"/>
        <w:gridCol w:w="1689"/>
        <w:gridCol w:w="1285"/>
      </w:tblGrid>
      <w:tr w:rsidR="00E07CCD" w:rsidRPr="00E07CCD" w14:paraId="7ACC357E" w14:textId="77777777" w:rsidTr="00E07CCD">
        <w:trPr>
          <w:trHeight w:val="281"/>
        </w:trPr>
        <w:tc>
          <w:tcPr>
            <w:tcW w:w="108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27A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able 5. occlusal opening distance (3mm)</w:t>
            </w:r>
          </w:p>
        </w:tc>
      </w:tr>
      <w:tr w:rsidR="00E07CCD" w:rsidRPr="00E07CCD" w14:paraId="20D95EC9" w14:textId="77777777" w:rsidTr="00E07CCD">
        <w:trPr>
          <w:trHeight w:val="804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072D2993" w14:textId="77777777" w:rsidR="00E07CCD" w:rsidRPr="00E07CCD" w:rsidRDefault="00E07CCD" w:rsidP="00E07CC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                    </w:t>
            </w:r>
            <w:r w:rsidRPr="00E07CC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  DM</w:t>
            </w: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 </w:t>
            </w:r>
            <w:r w:rsidRPr="00E07CC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advancement                        distanc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972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x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DB6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y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363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z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CB7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x direction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8C59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y direction(N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E32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z direction(N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634D" w14:textId="4D8D3393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the sum value(N) </w:t>
            </w:r>
          </w:p>
        </w:tc>
      </w:tr>
      <w:tr w:rsidR="00E07CCD" w:rsidRPr="00E07CCD" w14:paraId="62295537" w14:textId="77777777" w:rsidTr="00E07CCD">
        <w:trPr>
          <w:trHeight w:val="281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086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mm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566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96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1C6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5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B912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A19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1.0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AEB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84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9D8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725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B44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184 </w:t>
            </w:r>
          </w:p>
        </w:tc>
      </w:tr>
      <w:tr w:rsidR="00E07CCD" w:rsidRPr="00E07CCD" w14:paraId="7ABA1A01" w14:textId="77777777" w:rsidTr="00E07CCD">
        <w:trPr>
          <w:trHeight w:val="281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07E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27F8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17C7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2075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0951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0F9E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D3CE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35AE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4B58ACB1" w14:textId="77777777" w:rsidTr="00E07CCD">
        <w:trPr>
          <w:trHeight w:val="281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8CF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mm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386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9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46A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8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EF02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CDE2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1.2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2CB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63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667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938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BD5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481 </w:t>
            </w:r>
          </w:p>
        </w:tc>
      </w:tr>
      <w:tr w:rsidR="00E07CCD" w:rsidRPr="00E07CCD" w14:paraId="43AB6D1E" w14:textId="77777777" w:rsidTr="00E07CCD">
        <w:trPr>
          <w:trHeight w:val="281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F1B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FD81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19A7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E2B2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CE5C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7777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D41D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4C1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09953E45" w14:textId="77777777" w:rsidTr="00E07CCD">
        <w:trPr>
          <w:trHeight w:val="281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F27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mm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700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8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062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16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BE5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1EB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1.3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2A0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156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B53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139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162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778 </w:t>
            </w:r>
          </w:p>
        </w:tc>
      </w:tr>
      <w:tr w:rsidR="00E07CCD" w:rsidRPr="00E07CCD" w14:paraId="0D3F45BE" w14:textId="77777777" w:rsidTr="00E07CCD">
        <w:trPr>
          <w:trHeight w:val="281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92B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526B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A7D8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BC3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A2E0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6DF9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DA61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6486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17E32010" w14:textId="77777777" w:rsidTr="00E07CCD">
        <w:trPr>
          <w:trHeight w:val="281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546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mm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C19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7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E8E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4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4D2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731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1.4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DDE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59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B90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337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6B5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075 </w:t>
            </w:r>
          </w:p>
        </w:tc>
      </w:tr>
      <w:tr w:rsidR="00E07CCD" w:rsidRPr="00E07CCD" w14:paraId="5F030B9B" w14:textId="77777777" w:rsidTr="00E07CCD">
        <w:trPr>
          <w:trHeight w:val="281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C5B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4815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53D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ABC7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E13B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A305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EA22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E2BC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5339F394" w14:textId="77777777" w:rsidTr="00E07CCD">
        <w:trPr>
          <w:trHeight w:val="281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13D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mm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495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7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5CB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6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1D2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CD0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1.5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F15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578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885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22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8DD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372 </w:t>
            </w:r>
          </w:p>
        </w:tc>
      </w:tr>
      <w:tr w:rsidR="00E07CCD" w:rsidRPr="00E07CCD" w14:paraId="65F20AAA" w14:textId="77777777" w:rsidTr="00E07CCD">
        <w:trPr>
          <w:trHeight w:val="281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4E6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C25F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75FB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CBE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BC06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15FC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3C4B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B14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00C2DB85" w14:textId="77777777" w:rsidTr="00E07CCD">
        <w:trPr>
          <w:trHeight w:val="281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05D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mm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843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63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194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9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8B9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EEA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1.6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665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05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35B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704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1E6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669 </w:t>
            </w:r>
          </w:p>
        </w:tc>
      </w:tr>
      <w:tr w:rsidR="00E07CCD" w:rsidRPr="00E07CCD" w14:paraId="1AA0B881" w14:textId="77777777" w:rsidTr="00E07CCD">
        <w:trPr>
          <w:trHeight w:val="281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3F5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5455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058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5B1E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5049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D7CF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117E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DAD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0544C11B" w14:textId="77777777" w:rsidTr="00E07CCD">
        <w:trPr>
          <w:trHeight w:val="281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FD4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mm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C95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56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95F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15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839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332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1.8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6B6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043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5C5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880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29D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3.967 </w:t>
            </w:r>
          </w:p>
        </w:tc>
      </w:tr>
    </w:tbl>
    <w:p w14:paraId="0BACE018" w14:textId="4BC81CB3" w:rsidR="001446ED" w:rsidRDefault="001446ED" w:rsidP="00D24975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5</w:t>
      </w:r>
      <w:r w:rsidRPr="001446ED">
        <w:rPr>
          <w:rFonts w:cs="Times New Roman"/>
          <w:szCs w:val="24"/>
        </w:rPr>
        <w:t xml:space="preserve">. The </w:t>
      </w:r>
      <w:r w:rsidR="00805C53">
        <w:rPr>
          <w:rFonts w:cs="Times New Roman" w:hint="eastAsia"/>
          <w:szCs w:val="24"/>
          <w:lang w:eastAsia="zh-CN"/>
        </w:rPr>
        <w:t>f</w:t>
      </w:r>
      <w:r w:rsidR="00805C53" w:rsidRPr="00F8563A">
        <w:rPr>
          <w:rFonts w:cs="Times New Roman"/>
          <w:szCs w:val="24"/>
          <w:lang w:eastAsia="zh-CN"/>
        </w:rPr>
        <w:t>orce</w:t>
      </w:r>
      <w:r w:rsidR="00805C53">
        <w:rPr>
          <w:rFonts w:cs="Times New Roman" w:hint="eastAsia"/>
          <w:szCs w:val="24"/>
          <w:lang w:eastAsia="zh-CN"/>
        </w:rPr>
        <w:t>s</w:t>
      </w:r>
      <w:r w:rsidR="00805C53" w:rsidRPr="00F8563A">
        <w:rPr>
          <w:rFonts w:cs="Times New Roman"/>
          <w:szCs w:val="24"/>
          <w:lang w:eastAsia="zh-CN"/>
        </w:rPr>
        <w:t xml:space="preserve"> and directions</w:t>
      </w:r>
      <w:r w:rsidRPr="001446ED">
        <w:rPr>
          <w:rFonts w:cs="Times New Roman"/>
          <w:szCs w:val="24"/>
        </w:rPr>
        <w:t xml:space="preserve"> of </w:t>
      </w:r>
      <w:r>
        <w:rPr>
          <w:rFonts w:cs="Times New Roman" w:hint="eastAsia"/>
          <w:szCs w:val="24"/>
          <w:lang w:eastAsia="zh-CN"/>
        </w:rPr>
        <w:t>D</w:t>
      </w:r>
      <w:r w:rsidRPr="001446ED">
        <w:rPr>
          <w:rFonts w:cs="Times New Roman"/>
          <w:szCs w:val="24"/>
        </w:rPr>
        <w:t xml:space="preserve">M in the three-dimensional direction of different advancement distance(1-7mm), with an occlusal opening distance of </w:t>
      </w:r>
      <w:r>
        <w:rPr>
          <w:rFonts w:cs="Times New Roman" w:hint="eastAsia"/>
          <w:szCs w:val="24"/>
          <w:lang w:eastAsia="zh-CN"/>
        </w:rPr>
        <w:t xml:space="preserve">3 </w:t>
      </w:r>
      <w:r w:rsidRPr="001446ED">
        <w:rPr>
          <w:rFonts w:cs="Times New Roman"/>
          <w:szCs w:val="24"/>
        </w:rPr>
        <w:t>mm. DM: deep masseter</w:t>
      </w:r>
    </w:p>
    <w:tbl>
      <w:tblPr>
        <w:tblW w:w="10688" w:type="dxa"/>
        <w:tblLook w:val="04A0" w:firstRow="1" w:lastRow="0" w:firstColumn="1" w:lastColumn="0" w:noHBand="0" w:noVBand="1"/>
      </w:tblPr>
      <w:tblGrid>
        <w:gridCol w:w="2552"/>
        <w:gridCol w:w="728"/>
        <w:gridCol w:w="728"/>
        <w:gridCol w:w="728"/>
        <w:gridCol w:w="1608"/>
        <w:gridCol w:w="1608"/>
        <w:gridCol w:w="1642"/>
        <w:gridCol w:w="1271"/>
      </w:tblGrid>
      <w:tr w:rsidR="00E07CCD" w:rsidRPr="00E07CCD" w14:paraId="59C0675C" w14:textId="77777777" w:rsidTr="00E07CCD">
        <w:trPr>
          <w:trHeight w:val="333"/>
        </w:trPr>
        <w:tc>
          <w:tcPr>
            <w:tcW w:w="106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102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able 6. occlusal opening distance (4mm)</w:t>
            </w:r>
          </w:p>
        </w:tc>
      </w:tr>
      <w:tr w:rsidR="00E07CCD" w:rsidRPr="00E07CCD" w14:paraId="028BEAE3" w14:textId="77777777" w:rsidTr="00E07CCD">
        <w:trPr>
          <w:trHeight w:val="9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454A2C88" w14:textId="77777777" w:rsidR="00E07CCD" w:rsidRPr="00E07CCD" w:rsidRDefault="00E07CCD" w:rsidP="00E07CC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                    </w:t>
            </w:r>
            <w:r w:rsidRPr="00E07CC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  DM</w:t>
            </w: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 </w:t>
            </w:r>
            <w:r w:rsidRPr="00E07CC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advancement                        distanc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3DC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x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524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y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6CD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z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C97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x direction(N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FF33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y direction(N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1B3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z direction(N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EAD6" w14:textId="4E4BD091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the sum value(N) </w:t>
            </w:r>
          </w:p>
        </w:tc>
      </w:tr>
      <w:tr w:rsidR="00E07CCD" w:rsidRPr="00E07CCD" w14:paraId="22A55C9B" w14:textId="77777777" w:rsidTr="00E07CCD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C37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m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33C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8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173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4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675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02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E7B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1.35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747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82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9AA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256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D2C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813 </w:t>
            </w:r>
          </w:p>
        </w:tc>
      </w:tr>
      <w:tr w:rsidR="00E07CCD" w:rsidRPr="00E07CCD" w14:paraId="60021929" w14:textId="77777777" w:rsidTr="00E07CCD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710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5D9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AACC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236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472F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B515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CCC2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F80E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6A080AAC" w14:textId="77777777" w:rsidTr="00E07CCD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1F4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m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910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7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8AA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37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BD7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93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9E0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1.487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89A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176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4D6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466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D5F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110 </w:t>
            </w:r>
          </w:p>
        </w:tc>
      </w:tr>
      <w:tr w:rsidR="00E07CCD" w:rsidRPr="00E07CCD" w14:paraId="75FEB120" w14:textId="77777777" w:rsidTr="00E07CCD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586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35AC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ECC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CB09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0750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696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1FA9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5376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19B47203" w14:textId="77777777" w:rsidTr="00E07CCD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21F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m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FEF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7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E5D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0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FA5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83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D2F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1.608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5B3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80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8AB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668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CB92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407 </w:t>
            </w:r>
          </w:p>
        </w:tc>
      </w:tr>
      <w:tr w:rsidR="00E07CCD" w:rsidRPr="00E07CCD" w14:paraId="56B0F403" w14:textId="77777777" w:rsidTr="00E07CCD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ABF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ED0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7FB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00A5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9547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AEBD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82DF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6262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48C621EB" w14:textId="77777777" w:rsidTr="00E07CCD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E99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m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F8C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6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E47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3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2C62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73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50D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1.722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2C8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600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605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863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307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704 </w:t>
            </w:r>
          </w:p>
        </w:tc>
      </w:tr>
      <w:tr w:rsidR="00E07CCD" w:rsidRPr="00E07CCD" w14:paraId="598AF96C" w14:textId="77777777" w:rsidTr="00E07CCD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024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F3DB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CEB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C249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4928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46D2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9E1C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7E60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78414514" w14:textId="77777777" w:rsidTr="00E07CCD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883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m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7F1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5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680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5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D55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62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740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1.837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E8F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29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1CF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049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929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001 </w:t>
            </w:r>
          </w:p>
        </w:tc>
      </w:tr>
      <w:tr w:rsidR="00E07CCD" w:rsidRPr="00E07CCD" w14:paraId="023F1D0C" w14:textId="77777777" w:rsidTr="00E07CCD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002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F988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C6E0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4B81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5C5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8211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9C92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5112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62CA440D" w14:textId="77777777" w:rsidTr="00E07CCD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126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m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BAD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5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83E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8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2A0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51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4B1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1.93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ED6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064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1F3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222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A36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4.290 </w:t>
            </w:r>
          </w:p>
        </w:tc>
      </w:tr>
      <w:tr w:rsidR="00E07CCD" w:rsidRPr="00E07CCD" w14:paraId="3B8E4188" w14:textId="77777777" w:rsidTr="00E07CCD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8D8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2F9C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5D05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717F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BF2C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D101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DAEB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551F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2A9B6FD0" w14:textId="77777777" w:rsidTr="00E07CCD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CBE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m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6FE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4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996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FB5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40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634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2.050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4BE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316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3CA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401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BB0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4.595 </w:t>
            </w:r>
          </w:p>
        </w:tc>
      </w:tr>
    </w:tbl>
    <w:p w14:paraId="395E397F" w14:textId="7C70D3C0" w:rsidR="001446ED" w:rsidRDefault="001446ED" w:rsidP="00D24975">
      <w:pPr>
        <w:keepNext/>
        <w:jc w:val="both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6</w:t>
      </w:r>
      <w:r w:rsidRPr="001446ED">
        <w:rPr>
          <w:rFonts w:cs="Times New Roman"/>
          <w:szCs w:val="24"/>
        </w:rPr>
        <w:t xml:space="preserve">. The </w:t>
      </w:r>
      <w:r w:rsidR="00805C53">
        <w:rPr>
          <w:rFonts w:cs="Times New Roman" w:hint="eastAsia"/>
          <w:szCs w:val="24"/>
          <w:lang w:eastAsia="zh-CN"/>
        </w:rPr>
        <w:t>f</w:t>
      </w:r>
      <w:r w:rsidR="00805C53" w:rsidRPr="00F8563A">
        <w:rPr>
          <w:rFonts w:cs="Times New Roman"/>
          <w:szCs w:val="24"/>
          <w:lang w:eastAsia="zh-CN"/>
        </w:rPr>
        <w:t>orce</w:t>
      </w:r>
      <w:r w:rsidR="00805C53">
        <w:rPr>
          <w:rFonts w:cs="Times New Roman" w:hint="eastAsia"/>
          <w:szCs w:val="24"/>
          <w:lang w:eastAsia="zh-CN"/>
        </w:rPr>
        <w:t>s</w:t>
      </w:r>
      <w:r w:rsidR="00805C53" w:rsidRPr="00F8563A">
        <w:rPr>
          <w:rFonts w:cs="Times New Roman"/>
          <w:szCs w:val="24"/>
          <w:lang w:eastAsia="zh-CN"/>
        </w:rPr>
        <w:t xml:space="preserve"> and directions</w:t>
      </w:r>
      <w:r w:rsidRPr="001446ED">
        <w:rPr>
          <w:rFonts w:cs="Times New Roman"/>
          <w:szCs w:val="24"/>
        </w:rPr>
        <w:t xml:space="preserve"> of </w:t>
      </w:r>
      <w:r>
        <w:rPr>
          <w:rFonts w:cs="Times New Roman" w:hint="eastAsia"/>
          <w:szCs w:val="24"/>
          <w:lang w:eastAsia="zh-CN"/>
        </w:rPr>
        <w:t>D</w:t>
      </w:r>
      <w:r w:rsidRPr="001446ED">
        <w:rPr>
          <w:rFonts w:cs="Times New Roman"/>
          <w:szCs w:val="24"/>
        </w:rPr>
        <w:t xml:space="preserve">M in the three-dimensional direction of different advancement distance(1-7mm), with an occlusal opening distance of </w:t>
      </w:r>
      <w:r>
        <w:rPr>
          <w:rFonts w:cs="Times New Roman" w:hint="eastAsia"/>
          <w:szCs w:val="24"/>
          <w:lang w:eastAsia="zh-CN"/>
        </w:rPr>
        <w:t xml:space="preserve">4 </w:t>
      </w:r>
      <w:r w:rsidRPr="001446ED">
        <w:rPr>
          <w:rFonts w:cs="Times New Roman"/>
          <w:szCs w:val="24"/>
        </w:rPr>
        <w:t>mm. DM: deep masseter</w:t>
      </w:r>
      <w:r w:rsidR="00E07CCD">
        <w:rPr>
          <w:rFonts w:cs="Times New Roman" w:hint="eastAsia"/>
          <w:szCs w:val="24"/>
          <w:lang w:eastAsia="zh-CN"/>
        </w:rPr>
        <w:t>.</w:t>
      </w:r>
    </w:p>
    <w:tbl>
      <w:tblPr>
        <w:tblW w:w="10966" w:type="dxa"/>
        <w:tblLook w:val="04A0" w:firstRow="1" w:lastRow="0" w:firstColumn="1" w:lastColumn="0" w:noHBand="0" w:noVBand="1"/>
      </w:tblPr>
      <w:tblGrid>
        <w:gridCol w:w="2512"/>
        <w:gridCol w:w="728"/>
        <w:gridCol w:w="728"/>
        <w:gridCol w:w="728"/>
        <w:gridCol w:w="1653"/>
        <w:gridCol w:w="1653"/>
        <w:gridCol w:w="1689"/>
        <w:gridCol w:w="1308"/>
      </w:tblGrid>
      <w:tr w:rsidR="00E07CCD" w:rsidRPr="00E07CCD" w14:paraId="374A427E" w14:textId="77777777" w:rsidTr="00E07CCD">
        <w:trPr>
          <w:trHeight w:val="277"/>
        </w:trPr>
        <w:tc>
          <w:tcPr>
            <w:tcW w:w="109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F9B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able 7. occlusal opening distance (2mm)</w:t>
            </w:r>
          </w:p>
        </w:tc>
      </w:tr>
      <w:tr w:rsidR="00E07CCD" w:rsidRPr="00E07CCD" w14:paraId="77E61C98" w14:textId="77777777" w:rsidTr="00E07CCD">
        <w:trPr>
          <w:trHeight w:val="794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36E5A128" w14:textId="77777777" w:rsidR="00E07CCD" w:rsidRPr="00E07CCD" w:rsidRDefault="00E07CCD" w:rsidP="00E07CC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                    </w:t>
            </w:r>
            <w:r w:rsidRPr="00E07CC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  MT</w:t>
            </w: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</w:t>
            </w:r>
            <w:r w:rsidRPr="00E07CC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advancement                        distan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5D0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x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21F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y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E84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z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133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x direction(N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E9C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y direction(N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D44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z direction(N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6E8F" w14:textId="22847366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the sum value(N) </w:t>
            </w:r>
          </w:p>
        </w:tc>
      </w:tr>
      <w:tr w:rsidR="00E07CCD" w:rsidRPr="00E07CCD" w14:paraId="1363B085" w14:textId="77777777" w:rsidTr="00E07CCD">
        <w:trPr>
          <w:trHeight w:val="277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D95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m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F4F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1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569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9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C00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39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09A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209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83E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82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9B0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10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080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65 </w:t>
            </w:r>
          </w:p>
        </w:tc>
      </w:tr>
      <w:tr w:rsidR="00E07CCD" w:rsidRPr="00E07CCD" w14:paraId="2D7E8B87" w14:textId="77777777" w:rsidTr="00E07CCD">
        <w:trPr>
          <w:trHeight w:val="277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90F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4BD7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5789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1A49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0B3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BBEF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84FC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8420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32B85B5B" w14:textId="77777777" w:rsidTr="00E07CCD">
        <w:trPr>
          <w:trHeight w:val="277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93F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m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F6A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1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ED3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0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FF3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34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CF9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255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182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603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D97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90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B9D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187 </w:t>
            </w:r>
          </w:p>
        </w:tc>
      </w:tr>
      <w:tr w:rsidR="00E07CCD" w:rsidRPr="00E07CCD" w14:paraId="21F72EA2" w14:textId="77777777" w:rsidTr="00E07CCD">
        <w:trPr>
          <w:trHeight w:val="277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868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D18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6A55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187E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7CE7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8FAB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8695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FED0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5B6E99DB" w14:textId="77777777" w:rsidTr="00E07CCD">
        <w:trPr>
          <w:trHeight w:val="277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B1C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m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0CB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1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570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1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3D9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29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196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302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8A5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27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0F9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168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808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409 </w:t>
            </w:r>
          </w:p>
        </w:tc>
      </w:tr>
      <w:tr w:rsidR="00E07CCD" w:rsidRPr="00E07CCD" w14:paraId="23B332E2" w14:textId="77777777" w:rsidTr="00E07CCD">
        <w:trPr>
          <w:trHeight w:val="277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515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FD7F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E63F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FB6B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0D5E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8C4B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D51E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986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77210E6B" w14:textId="77777777" w:rsidTr="00E07CCD">
        <w:trPr>
          <w:trHeight w:val="277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DA0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m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F9E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1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07A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2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B7D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24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8E5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347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690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55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586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44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7B5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631 </w:t>
            </w:r>
          </w:p>
        </w:tc>
      </w:tr>
      <w:tr w:rsidR="00E07CCD" w:rsidRPr="00E07CCD" w14:paraId="6A4D928E" w14:textId="77777777" w:rsidTr="00E07CCD">
        <w:trPr>
          <w:trHeight w:val="277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14F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DF09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228E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6398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BF6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6539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2C5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4638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4CE92509" w14:textId="77777777" w:rsidTr="00E07CCD">
        <w:trPr>
          <w:trHeight w:val="277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44F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m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FA2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1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2B2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3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11D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2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7E8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392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540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86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CA8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520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B72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53 </w:t>
            </w:r>
          </w:p>
        </w:tc>
      </w:tr>
      <w:tr w:rsidR="00E07CCD" w:rsidRPr="00E07CCD" w14:paraId="6FF68FC7" w14:textId="77777777" w:rsidTr="00E07CCD">
        <w:trPr>
          <w:trHeight w:val="277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9F0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20A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F24C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025C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5877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AD4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C47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58F0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0150241B" w14:textId="77777777" w:rsidTr="00E07CCD">
        <w:trPr>
          <w:trHeight w:val="277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C60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m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957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1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F1E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4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33D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15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86F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436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5D8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121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1B0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69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8F3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075 </w:t>
            </w:r>
          </w:p>
        </w:tc>
      </w:tr>
      <w:tr w:rsidR="00E07CCD" w:rsidRPr="00E07CCD" w14:paraId="570C7E65" w14:textId="77777777" w:rsidTr="00E07CCD">
        <w:trPr>
          <w:trHeight w:val="277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C68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BF2D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1051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CDB7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BA99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669D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3F26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4B6D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6973E2A0" w14:textId="77777777" w:rsidTr="00E07CCD">
        <w:trPr>
          <w:trHeight w:val="277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D4D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m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0D8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0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9EF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4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B9B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1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1DC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48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B21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259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AD3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6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EBC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297 </w:t>
            </w:r>
          </w:p>
        </w:tc>
      </w:tr>
    </w:tbl>
    <w:p w14:paraId="2D11040E" w14:textId="1718BF7F" w:rsidR="001446ED" w:rsidRDefault="001446ED" w:rsidP="00D24975">
      <w:pPr>
        <w:keepNext/>
        <w:jc w:val="both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7</w:t>
      </w:r>
      <w:r w:rsidRPr="001446ED">
        <w:rPr>
          <w:rFonts w:cs="Times New Roman"/>
          <w:szCs w:val="24"/>
        </w:rPr>
        <w:t xml:space="preserve">. The </w:t>
      </w:r>
      <w:r w:rsidR="00805C53">
        <w:rPr>
          <w:rFonts w:cs="Times New Roman" w:hint="eastAsia"/>
          <w:szCs w:val="24"/>
          <w:lang w:eastAsia="zh-CN"/>
        </w:rPr>
        <w:t>f</w:t>
      </w:r>
      <w:r w:rsidR="00805C53" w:rsidRPr="00F8563A">
        <w:rPr>
          <w:rFonts w:cs="Times New Roman"/>
          <w:szCs w:val="24"/>
          <w:lang w:eastAsia="zh-CN"/>
        </w:rPr>
        <w:t>orce</w:t>
      </w:r>
      <w:r w:rsidR="00805C53">
        <w:rPr>
          <w:rFonts w:cs="Times New Roman" w:hint="eastAsia"/>
          <w:szCs w:val="24"/>
          <w:lang w:eastAsia="zh-CN"/>
        </w:rPr>
        <w:t>s</w:t>
      </w:r>
      <w:r w:rsidR="00805C53" w:rsidRPr="00F8563A">
        <w:rPr>
          <w:rFonts w:cs="Times New Roman"/>
          <w:szCs w:val="24"/>
          <w:lang w:eastAsia="zh-CN"/>
        </w:rPr>
        <w:t xml:space="preserve"> and directions</w:t>
      </w:r>
      <w:r w:rsidRPr="001446ED">
        <w:rPr>
          <w:rFonts w:cs="Times New Roman"/>
          <w:szCs w:val="24"/>
        </w:rPr>
        <w:t xml:space="preserve"> of M</w:t>
      </w:r>
      <w:r>
        <w:rPr>
          <w:rFonts w:cs="Times New Roman" w:hint="eastAsia"/>
          <w:szCs w:val="24"/>
          <w:lang w:eastAsia="zh-CN"/>
        </w:rPr>
        <w:t>T</w:t>
      </w:r>
      <w:r w:rsidRPr="001446ED">
        <w:rPr>
          <w:rFonts w:cs="Times New Roman"/>
          <w:szCs w:val="24"/>
        </w:rPr>
        <w:t xml:space="preserve"> in the three-dimensional direction of different advancement distance(1-7mm), with an occlusal opening distance of </w:t>
      </w:r>
      <w:r>
        <w:rPr>
          <w:rFonts w:cs="Times New Roman" w:hint="eastAsia"/>
          <w:szCs w:val="24"/>
          <w:lang w:eastAsia="zh-CN"/>
        </w:rPr>
        <w:t xml:space="preserve">2 </w:t>
      </w:r>
      <w:r w:rsidRPr="001446ED">
        <w:rPr>
          <w:rFonts w:cs="Times New Roman"/>
          <w:szCs w:val="24"/>
        </w:rPr>
        <w:t>mm. M</w:t>
      </w:r>
      <w:r w:rsidR="00B60F55">
        <w:rPr>
          <w:rFonts w:cs="Times New Roman" w:hint="eastAsia"/>
          <w:szCs w:val="24"/>
          <w:lang w:eastAsia="zh-CN"/>
        </w:rPr>
        <w:t>T</w:t>
      </w:r>
      <w:r w:rsidRPr="001446ED">
        <w:rPr>
          <w:rFonts w:cs="Times New Roman"/>
          <w:szCs w:val="24"/>
        </w:rPr>
        <w:t xml:space="preserve">: </w:t>
      </w:r>
      <w:r w:rsidR="00B60F55" w:rsidRPr="00797783">
        <w:rPr>
          <w:lang w:eastAsia="zh-CN"/>
        </w:rPr>
        <w:t>middle temporalis</w:t>
      </w:r>
      <w:r w:rsidR="00B60F55">
        <w:rPr>
          <w:rFonts w:cs="Times New Roman" w:hint="eastAsia"/>
          <w:szCs w:val="24"/>
          <w:lang w:eastAsia="zh-CN"/>
        </w:rPr>
        <w:t>.</w:t>
      </w:r>
    </w:p>
    <w:tbl>
      <w:tblPr>
        <w:tblW w:w="10903" w:type="dxa"/>
        <w:tblLook w:val="04A0" w:firstRow="1" w:lastRow="0" w:firstColumn="1" w:lastColumn="0" w:noHBand="0" w:noVBand="1"/>
      </w:tblPr>
      <w:tblGrid>
        <w:gridCol w:w="2523"/>
        <w:gridCol w:w="728"/>
        <w:gridCol w:w="728"/>
        <w:gridCol w:w="728"/>
        <w:gridCol w:w="1707"/>
        <w:gridCol w:w="1707"/>
        <w:gridCol w:w="1696"/>
        <w:gridCol w:w="1290"/>
      </w:tblGrid>
      <w:tr w:rsidR="00E07CCD" w:rsidRPr="00E07CCD" w14:paraId="07369769" w14:textId="77777777" w:rsidTr="00E07CCD">
        <w:trPr>
          <w:trHeight w:val="278"/>
        </w:trPr>
        <w:tc>
          <w:tcPr>
            <w:tcW w:w="109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E35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able 8. occlusal opening distance (3mm)</w:t>
            </w:r>
          </w:p>
        </w:tc>
      </w:tr>
      <w:tr w:rsidR="00E07CCD" w:rsidRPr="00E07CCD" w14:paraId="6CE3E8A0" w14:textId="77777777" w:rsidTr="00E07CCD">
        <w:trPr>
          <w:trHeight w:val="79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545B49B8" w14:textId="77777777" w:rsidR="00E07CCD" w:rsidRPr="00E07CCD" w:rsidRDefault="00E07CCD" w:rsidP="00E07CC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                    </w:t>
            </w:r>
            <w:r w:rsidRPr="00E07CC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  MT</w:t>
            </w: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</w:t>
            </w:r>
            <w:r w:rsidRPr="00E07CC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advancement                        distanc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08F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x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900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y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264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z</w:t>
            </w:r>
            <w:proofErr w:type="spellEnd"/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81B1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x direction(N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AB5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y direction(N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08012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z direction(N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E021D" w14:textId="4430E315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the sum value(N) </w:t>
            </w:r>
          </w:p>
        </w:tc>
      </w:tr>
      <w:tr w:rsidR="00E07CCD" w:rsidRPr="00E07CCD" w14:paraId="78088FEF" w14:textId="77777777" w:rsidTr="00E07CCD">
        <w:trPr>
          <w:trHeight w:val="278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3702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m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55B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14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2F6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94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B87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42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A272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286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E61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660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428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126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CDD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37 </w:t>
            </w:r>
          </w:p>
        </w:tc>
      </w:tr>
      <w:tr w:rsidR="00E07CCD" w:rsidRPr="00E07CCD" w14:paraId="0A621F48" w14:textId="77777777" w:rsidTr="00E07CCD">
        <w:trPr>
          <w:trHeight w:val="278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A8D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A128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7B22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AE1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103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6E8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8C6F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522C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2418D1C7" w14:textId="77777777" w:rsidTr="00E07CCD">
        <w:trPr>
          <w:trHeight w:val="278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B09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m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B43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13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E17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03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835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38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B7F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332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551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84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B6E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06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D50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559 </w:t>
            </w:r>
          </w:p>
        </w:tc>
      </w:tr>
      <w:tr w:rsidR="00E07CCD" w:rsidRPr="00E07CCD" w14:paraId="1D365D1E" w14:textId="77777777" w:rsidTr="00E07CCD">
        <w:trPr>
          <w:trHeight w:val="278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946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672B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D37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0C7D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0149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1A52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9C99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672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33053B67" w14:textId="77777777" w:rsidTr="00E07CCD">
        <w:trPr>
          <w:trHeight w:val="278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129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m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7B7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12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055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11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436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33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D46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378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7BA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10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FE9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484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FA0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781 </w:t>
            </w:r>
          </w:p>
        </w:tc>
      </w:tr>
      <w:tr w:rsidR="00E07CCD" w:rsidRPr="00E07CCD" w14:paraId="79562956" w14:textId="77777777" w:rsidTr="00E07CCD">
        <w:trPr>
          <w:trHeight w:val="278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B11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9A11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3D31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516C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8728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EB17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97DE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D03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5683AD98" w14:textId="77777777" w:rsidTr="00E07CCD">
        <w:trPr>
          <w:trHeight w:val="278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CF4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m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237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11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7C3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19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6BE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28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6AA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423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05F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040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E69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658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080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003 </w:t>
            </w:r>
          </w:p>
        </w:tc>
      </w:tr>
      <w:tr w:rsidR="00E07CCD" w:rsidRPr="00E07CCD" w14:paraId="1F5FF9AF" w14:textId="77777777" w:rsidTr="00E07CCD">
        <w:trPr>
          <w:trHeight w:val="278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760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2A1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1F8E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6B05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6FE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45D5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EB9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2F28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000A18D1" w14:textId="77777777" w:rsidTr="00E07CCD">
        <w:trPr>
          <w:trHeight w:val="278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747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m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7E9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10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E32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27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5FB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23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8B1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467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920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173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D182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31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66A2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225 </w:t>
            </w:r>
          </w:p>
        </w:tc>
      </w:tr>
      <w:tr w:rsidR="00E07CCD" w:rsidRPr="00E07CCD" w14:paraId="48369A65" w14:textId="77777777" w:rsidTr="00E07CCD">
        <w:trPr>
          <w:trHeight w:val="278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B3B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1AC6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FF7C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24E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2249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3F55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8089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EDBF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52CB7079" w14:textId="77777777" w:rsidTr="00E07CCD">
        <w:trPr>
          <w:trHeight w:val="278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DEA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m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448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08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8CF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35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790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19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544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509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FD7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09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ECB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004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7A2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447 </w:t>
            </w:r>
          </w:p>
        </w:tc>
      </w:tr>
      <w:tr w:rsidR="00E07CCD" w:rsidRPr="00E07CCD" w14:paraId="1023C593" w14:textId="77777777" w:rsidTr="00E07CCD">
        <w:trPr>
          <w:trHeight w:val="278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B10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B9B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006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E4C8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881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1C52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19FB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81C1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7A728932" w14:textId="77777777" w:rsidTr="00E07CCD">
        <w:trPr>
          <w:trHeight w:val="278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409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m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BBF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07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C80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43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306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14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BFA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552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F96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449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E9E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173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D6A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2.669 </w:t>
            </w:r>
          </w:p>
        </w:tc>
      </w:tr>
    </w:tbl>
    <w:p w14:paraId="0E24B7CA" w14:textId="10705FA5" w:rsidR="00B60F55" w:rsidRDefault="00B60F55" w:rsidP="00D24975">
      <w:pPr>
        <w:keepNext/>
        <w:jc w:val="both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8</w:t>
      </w:r>
      <w:r w:rsidRPr="001446ED">
        <w:rPr>
          <w:rFonts w:cs="Times New Roman"/>
          <w:szCs w:val="24"/>
        </w:rPr>
        <w:t>. The</w:t>
      </w:r>
      <w:r w:rsidR="00805C53" w:rsidRPr="00805C53">
        <w:rPr>
          <w:rFonts w:cs="Times New Roman" w:hint="eastAsia"/>
          <w:szCs w:val="24"/>
          <w:lang w:eastAsia="zh-CN"/>
        </w:rPr>
        <w:t xml:space="preserve"> </w:t>
      </w:r>
      <w:r w:rsidR="00805C53">
        <w:rPr>
          <w:rFonts w:cs="Times New Roman" w:hint="eastAsia"/>
          <w:szCs w:val="24"/>
          <w:lang w:eastAsia="zh-CN"/>
        </w:rPr>
        <w:t>f</w:t>
      </w:r>
      <w:r w:rsidR="00805C53" w:rsidRPr="00F8563A">
        <w:rPr>
          <w:rFonts w:cs="Times New Roman"/>
          <w:szCs w:val="24"/>
          <w:lang w:eastAsia="zh-CN"/>
        </w:rPr>
        <w:t>orce</w:t>
      </w:r>
      <w:r w:rsidR="00805C53">
        <w:rPr>
          <w:rFonts w:cs="Times New Roman" w:hint="eastAsia"/>
          <w:szCs w:val="24"/>
          <w:lang w:eastAsia="zh-CN"/>
        </w:rPr>
        <w:t>s</w:t>
      </w:r>
      <w:r w:rsidR="00805C53" w:rsidRPr="00F8563A">
        <w:rPr>
          <w:rFonts w:cs="Times New Roman"/>
          <w:szCs w:val="24"/>
          <w:lang w:eastAsia="zh-CN"/>
        </w:rPr>
        <w:t xml:space="preserve"> and directions</w:t>
      </w:r>
      <w:r w:rsidRPr="001446ED">
        <w:rPr>
          <w:rFonts w:cs="Times New Roman"/>
          <w:szCs w:val="24"/>
        </w:rPr>
        <w:t xml:space="preserve"> of M</w:t>
      </w:r>
      <w:r>
        <w:rPr>
          <w:rFonts w:cs="Times New Roman" w:hint="eastAsia"/>
          <w:szCs w:val="24"/>
          <w:lang w:eastAsia="zh-CN"/>
        </w:rPr>
        <w:t>T</w:t>
      </w:r>
      <w:r w:rsidRPr="001446ED">
        <w:rPr>
          <w:rFonts w:cs="Times New Roman"/>
          <w:szCs w:val="24"/>
        </w:rPr>
        <w:t xml:space="preserve"> in the three-dimensional direction of different advancement distance(1-7mm), with an occlusal opening distance of </w:t>
      </w:r>
      <w:r>
        <w:rPr>
          <w:rFonts w:cs="Times New Roman" w:hint="eastAsia"/>
          <w:szCs w:val="24"/>
          <w:lang w:eastAsia="zh-CN"/>
        </w:rPr>
        <w:t xml:space="preserve">3 </w:t>
      </w:r>
      <w:r w:rsidRPr="001446ED">
        <w:rPr>
          <w:rFonts w:cs="Times New Roman"/>
          <w:szCs w:val="24"/>
        </w:rPr>
        <w:t>mm. M</w:t>
      </w:r>
      <w:r>
        <w:rPr>
          <w:rFonts w:cs="Times New Roman" w:hint="eastAsia"/>
          <w:szCs w:val="24"/>
          <w:lang w:eastAsia="zh-CN"/>
        </w:rPr>
        <w:t>T</w:t>
      </w:r>
      <w:r w:rsidRPr="001446ED">
        <w:rPr>
          <w:rFonts w:cs="Times New Roman"/>
          <w:szCs w:val="24"/>
        </w:rPr>
        <w:t xml:space="preserve">: </w:t>
      </w:r>
      <w:r w:rsidRPr="00797783">
        <w:rPr>
          <w:lang w:eastAsia="zh-CN"/>
        </w:rPr>
        <w:t>middle temporalis</w:t>
      </w:r>
      <w:r>
        <w:rPr>
          <w:rFonts w:cs="Times New Roman" w:hint="eastAsia"/>
          <w:szCs w:val="24"/>
          <w:lang w:eastAsia="zh-CN"/>
        </w:rPr>
        <w:t>.</w:t>
      </w:r>
    </w:p>
    <w:tbl>
      <w:tblPr>
        <w:tblW w:w="10951" w:type="dxa"/>
        <w:tblLook w:val="04A0" w:firstRow="1" w:lastRow="0" w:firstColumn="1" w:lastColumn="0" w:noHBand="0" w:noVBand="1"/>
      </w:tblPr>
      <w:tblGrid>
        <w:gridCol w:w="2445"/>
        <w:gridCol w:w="731"/>
        <w:gridCol w:w="731"/>
        <w:gridCol w:w="731"/>
        <w:gridCol w:w="1655"/>
        <w:gridCol w:w="1655"/>
        <w:gridCol w:w="1691"/>
        <w:gridCol w:w="1312"/>
      </w:tblGrid>
      <w:tr w:rsidR="00E07CCD" w:rsidRPr="00E07CCD" w14:paraId="37576F8C" w14:textId="77777777" w:rsidTr="00E07CCD">
        <w:trPr>
          <w:trHeight w:val="294"/>
        </w:trPr>
        <w:tc>
          <w:tcPr>
            <w:tcW w:w="109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A38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able 9. occlusal opening distance (4mm)</w:t>
            </w:r>
          </w:p>
        </w:tc>
      </w:tr>
      <w:tr w:rsidR="00E07CCD" w:rsidRPr="00E07CCD" w14:paraId="33B2C453" w14:textId="77777777" w:rsidTr="00E07CCD">
        <w:trPr>
          <w:trHeight w:val="84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305F3137" w14:textId="77777777" w:rsidR="00E07CCD" w:rsidRPr="00E07CCD" w:rsidRDefault="00E07CCD" w:rsidP="00E07CC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                    </w:t>
            </w:r>
            <w:r w:rsidRPr="00E07CC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  MT</w:t>
            </w: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</w:t>
            </w:r>
            <w:r w:rsidRPr="00E07CC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advancement                        distanc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DF4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x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678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y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A3D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z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94B2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x direction(N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5AD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y direction(N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9AC5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z direction(N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57552" w14:textId="0C195DD1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the sum value(N) </w:t>
            </w:r>
          </w:p>
        </w:tc>
      </w:tr>
      <w:tr w:rsidR="00E07CCD" w:rsidRPr="00E07CCD" w14:paraId="4276FF24" w14:textId="77777777" w:rsidTr="00E07CCD">
        <w:trPr>
          <w:trHeight w:val="294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6F9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m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63C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1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947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9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BA6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46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B86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362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7AB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37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B22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44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E0C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709 </w:t>
            </w:r>
          </w:p>
        </w:tc>
      </w:tr>
      <w:tr w:rsidR="00E07CCD" w:rsidRPr="00E07CCD" w14:paraId="0DD160AD" w14:textId="77777777" w:rsidTr="00E07CCD">
        <w:trPr>
          <w:trHeight w:val="294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D64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3A16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5055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ADE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A61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00D9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67A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AEB6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766CFD49" w14:textId="77777777" w:rsidTr="00E07CCD">
        <w:trPr>
          <w:trHeight w:val="294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772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m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119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1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1E6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9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5C7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41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D47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40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D342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61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6D82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62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E89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931 </w:t>
            </w:r>
          </w:p>
        </w:tc>
      </w:tr>
      <w:tr w:rsidR="00E07CCD" w:rsidRPr="00E07CCD" w14:paraId="17E7DF9D" w14:textId="77777777" w:rsidTr="00E07CCD">
        <w:trPr>
          <w:trHeight w:val="294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D33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4B22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17A5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C29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4CA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BB6B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C62C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58B5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65E27A33" w14:textId="77777777" w:rsidTr="00E07CCD">
        <w:trPr>
          <w:trHeight w:val="294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44E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m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2F7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1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82E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0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CB3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36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852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452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FB2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089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891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0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595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153 </w:t>
            </w:r>
          </w:p>
        </w:tc>
      </w:tr>
      <w:tr w:rsidR="00E07CCD" w:rsidRPr="00E07CCD" w14:paraId="5A51E979" w14:textId="77777777" w:rsidTr="00E07CCD">
        <w:trPr>
          <w:trHeight w:val="294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E772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CFFD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F300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3BE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5B17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634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D0DE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BD52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63C85A52" w14:textId="77777777" w:rsidTr="00E07CCD">
        <w:trPr>
          <w:trHeight w:val="294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BC5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m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543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0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A0D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1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0A3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32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410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496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CF7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223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B50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97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E5D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375 </w:t>
            </w:r>
          </w:p>
        </w:tc>
      </w:tr>
      <w:tr w:rsidR="00E07CCD" w:rsidRPr="00E07CCD" w14:paraId="68B4530E" w14:textId="77777777" w:rsidTr="00E07CCD">
        <w:trPr>
          <w:trHeight w:val="294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E73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D4C5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5997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CF65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31D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6212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1958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FF69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3B54E5F2" w14:textId="77777777" w:rsidTr="00E07CCD">
        <w:trPr>
          <w:trHeight w:val="294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404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m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288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0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A8F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2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4D1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26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70F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54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3B6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58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BFA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14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20D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97 </w:t>
            </w:r>
          </w:p>
        </w:tc>
      </w:tr>
      <w:tr w:rsidR="00E07CCD" w:rsidRPr="00E07CCD" w14:paraId="22E339C7" w14:textId="77777777" w:rsidTr="00E07CCD">
        <w:trPr>
          <w:trHeight w:val="294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48D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FE00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320D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CD5B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CB1E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F412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3CE5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D54F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3687FCA2" w14:textId="77777777" w:rsidTr="00E07CCD">
        <w:trPr>
          <w:trHeight w:val="294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475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m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5382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0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A02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3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028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22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5AD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581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EE1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497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1DA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31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8BE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819 </w:t>
            </w:r>
          </w:p>
        </w:tc>
      </w:tr>
      <w:tr w:rsidR="00E07CCD" w:rsidRPr="00E07CCD" w14:paraId="5C2292F6" w14:textId="77777777" w:rsidTr="00E07CCD">
        <w:trPr>
          <w:trHeight w:val="294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9E2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2D10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920F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1BB8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4C9D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1D05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1791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EBD7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400EB079" w14:textId="77777777" w:rsidTr="00E07CCD">
        <w:trPr>
          <w:trHeight w:val="294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CAF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m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8F1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0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264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3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23F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1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BBF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623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B8E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636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8A8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48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31C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3.041 </w:t>
            </w:r>
          </w:p>
        </w:tc>
      </w:tr>
    </w:tbl>
    <w:p w14:paraId="5B5EE2B5" w14:textId="45860770" w:rsidR="00B60F55" w:rsidRDefault="00B60F55" w:rsidP="00D24975">
      <w:pPr>
        <w:keepNext/>
        <w:jc w:val="both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9</w:t>
      </w:r>
      <w:r w:rsidRPr="001446ED">
        <w:rPr>
          <w:rFonts w:cs="Times New Roman"/>
          <w:szCs w:val="24"/>
        </w:rPr>
        <w:t xml:space="preserve">. The </w:t>
      </w:r>
      <w:r w:rsidR="00805C53">
        <w:rPr>
          <w:rFonts w:cs="Times New Roman" w:hint="eastAsia"/>
          <w:szCs w:val="24"/>
          <w:lang w:eastAsia="zh-CN"/>
        </w:rPr>
        <w:t>f</w:t>
      </w:r>
      <w:r w:rsidR="00805C53" w:rsidRPr="00F8563A">
        <w:rPr>
          <w:rFonts w:cs="Times New Roman"/>
          <w:szCs w:val="24"/>
          <w:lang w:eastAsia="zh-CN"/>
        </w:rPr>
        <w:t>orce</w:t>
      </w:r>
      <w:r w:rsidR="00805C53">
        <w:rPr>
          <w:rFonts w:cs="Times New Roman" w:hint="eastAsia"/>
          <w:szCs w:val="24"/>
          <w:lang w:eastAsia="zh-CN"/>
        </w:rPr>
        <w:t>s</w:t>
      </w:r>
      <w:r w:rsidR="00805C53" w:rsidRPr="00F8563A">
        <w:rPr>
          <w:rFonts w:cs="Times New Roman"/>
          <w:szCs w:val="24"/>
          <w:lang w:eastAsia="zh-CN"/>
        </w:rPr>
        <w:t xml:space="preserve"> and directions</w:t>
      </w:r>
      <w:r w:rsidRPr="001446ED">
        <w:rPr>
          <w:rFonts w:cs="Times New Roman"/>
          <w:szCs w:val="24"/>
        </w:rPr>
        <w:t xml:space="preserve"> of M</w:t>
      </w:r>
      <w:r>
        <w:rPr>
          <w:rFonts w:cs="Times New Roman" w:hint="eastAsia"/>
          <w:szCs w:val="24"/>
          <w:lang w:eastAsia="zh-CN"/>
        </w:rPr>
        <w:t>T</w:t>
      </w:r>
      <w:r w:rsidRPr="001446ED">
        <w:rPr>
          <w:rFonts w:cs="Times New Roman"/>
          <w:szCs w:val="24"/>
        </w:rPr>
        <w:t xml:space="preserve"> in the three-dimensional direction of different advancement distance(1-7mm), with an occlusal opening distance of </w:t>
      </w:r>
      <w:r>
        <w:rPr>
          <w:rFonts w:cs="Times New Roman" w:hint="eastAsia"/>
          <w:szCs w:val="24"/>
          <w:lang w:eastAsia="zh-CN"/>
        </w:rPr>
        <w:t xml:space="preserve">4 </w:t>
      </w:r>
      <w:r w:rsidRPr="001446ED">
        <w:rPr>
          <w:rFonts w:cs="Times New Roman"/>
          <w:szCs w:val="24"/>
        </w:rPr>
        <w:t>mm. M</w:t>
      </w:r>
      <w:r>
        <w:rPr>
          <w:rFonts w:cs="Times New Roman" w:hint="eastAsia"/>
          <w:szCs w:val="24"/>
          <w:lang w:eastAsia="zh-CN"/>
        </w:rPr>
        <w:t>T</w:t>
      </w:r>
      <w:r w:rsidRPr="001446ED">
        <w:rPr>
          <w:rFonts w:cs="Times New Roman"/>
          <w:szCs w:val="24"/>
        </w:rPr>
        <w:t xml:space="preserve">: </w:t>
      </w:r>
      <w:r w:rsidRPr="00797783">
        <w:rPr>
          <w:lang w:eastAsia="zh-CN"/>
        </w:rPr>
        <w:t>middle temporalis</w:t>
      </w:r>
      <w:r>
        <w:rPr>
          <w:rFonts w:cs="Times New Roman" w:hint="eastAsia"/>
          <w:szCs w:val="24"/>
          <w:lang w:eastAsia="zh-CN"/>
        </w:rPr>
        <w:t>.</w:t>
      </w:r>
    </w:p>
    <w:tbl>
      <w:tblPr>
        <w:tblW w:w="10918" w:type="dxa"/>
        <w:tblLook w:val="04A0" w:firstRow="1" w:lastRow="0" w:firstColumn="1" w:lastColumn="0" w:noHBand="0" w:noVBand="1"/>
      </w:tblPr>
      <w:tblGrid>
        <w:gridCol w:w="2500"/>
        <w:gridCol w:w="728"/>
        <w:gridCol w:w="728"/>
        <w:gridCol w:w="728"/>
        <w:gridCol w:w="1693"/>
        <w:gridCol w:w="1693"/>
        <w:gridCol w:w="1729"/>
        <w:gridCol w:w="1339"/>
      </w:tblGrid>
      <w:tr w:rsidR="00E07CCD" w:rsidRPr="00E07CCD" w14:paraId="4BB6AE2A" w14:textId="77777777" w:rsidTr="00E07CCD">
        <w:trPr>
          <w:trHeight w:val="282"/>
        </w:trPr>
        <w:tc>
          <w:tcPr>
            <w:tcW w:w="1091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32E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able 10. occlusal opening distance (2mm)</w:t>
            </w:r>
          </w:p>
        </w:tc>
      </w:tr>
      <w:tr w:rsidR="00E07CCD" w:rsidRPr="00E07CCD" w14:paraId="0DCA15D4" w14:textId="77777777" w:rsidTr="00E07CCD">
        <w:trPr>
          <w:trHeight w:val="80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3A446596" w14:textId="77777777" w:rsidR="00E07CCD" w:rsidRPr="00E07CCD" w:rsidRDefault="00E07CCD" w:rsidP="00E07CCD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                   PT     </w:t>
            </w:r>
            <w:r w:rsidRPr="00E07CC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advancement                        distanc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0DA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x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7132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y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678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z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64A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x direction(N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BA7F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y direction(N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6A38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z direction(N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BC60F" w14:textId="76AAA8C4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sum value (N)</w:t>
            </w:r>
          </w:p>
        </w:tc>
      </w:tr>
      <w:tr w:rsidR="00E07CCD" w:rsidRPr="00E07CCD" w14:paraId="4C56C80A" w14:textId="77777777" w:rsidTr="00E07CCD">
        <w:trPr>
          <w:trHeight w:val="28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1A7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mm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26C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04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F76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50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3DB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85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C05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212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7C7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83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A78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504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EEB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039 </w:t>
            </w:r>
          </w:p>
        </w:tc>
      </w:tr>
      <w:tr w:rsidR="00E07CCD" w:rsidRPr="00E07CCD" w14:paraId="6D8ED75B" w14:textId="77777777" w:rsidTr="00E07CCD">
        <w:trPr>
          <w:trHeight w:val="28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F96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DE99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5DAF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F510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55A2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F421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6C61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AFA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17488D9D" w14:textId="77777777" w:rsidTr="00E07CCD">
        <w:trPr>
          <w:trHeight w:val="28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A16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mm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33F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03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E65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53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80A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81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53D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311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3CA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307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010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737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370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532 </w:t>
            </w:r>
          </w:p>
        </w:tc>
      </w:tr>
      <w:tr w:rsidR="00E07CCD" w:rsidRPr="00E07CCD" w14:paraId="43559605" w14:textId="77777777" w:rsidTr="00E07CCD">
        <w:trPr>
          <w:trHeight w:val="28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8ED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6B0E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EFD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2F2C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635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7E22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B86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A115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5C426D09" w14:textId="77777777" w:rsidTr="00E07CCD">
        <w:trPr>
          <w:trHeight w:val="28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0D2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mm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EBC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201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3F1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55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157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77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6F3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407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A4A2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731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C22E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966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24C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025 </w:t>
            </w:r>
          </w:p>
        </w:tc>
      </w:tr>
      <w:tr w:rsidR="00E07CCD" w:rsidRPr="00E07CCD" w14:paraId="7FD538C8" w14:textId="77777777" w:rsidTr="00E07CCD">
        <w:trPr>
          <w:trHeight w:val="28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D97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C8D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1B65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DC3D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F563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C00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2641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6C6C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697238A5" w14:textId="77777777" w:rsidTr="00E07CCD">
        <w:trPr>
          <w:trHeight w:val="28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50C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mm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F9D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199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CB7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58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33A0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74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5F1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501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A04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160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13C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193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359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17 </w:t>
            </w:r>
          </w:p>
        </w:tc>
      </w:tr>
      <w:tr w:rsidR="00E07CCD" w:rsidRPr="00E07CCD" w14:paraId="2D76277E" w14:textId="77777777" w:rsidTr="00E07CCD">
        <w:trPr>
          <w:trHeight w:val="28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EFA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A29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D738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6121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E409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1E30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E716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140F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09845478" w14:textId="77777777" w:rsidTr="00E07CCD">
        <w:trPr>
          <w:trHeight w:val="28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CE6A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mm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707B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198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EC7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60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332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70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03B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596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559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2.589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ABB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415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5D1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010 </w:t>
            </w:r>
          </w:p>
        </w:tc>
      </w:tr>
      <w:tr w:rsidR="00E07CCD" w:rsidRPr="00E07CCD" w14:paraId="71CDC3D0" w14:textId="77777777" w:rsidTr="00E07CCD">
        <w:trPr>
          <w:trHeight w:val="28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29C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9B3F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A591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71CF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ECA4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0C46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91DB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296A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675AB2B2" w14:textId="77777777" w:rsidTr="00E07CCD">
        <w:trPr>
          <w:trHeight w:val="28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E996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mm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1667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196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5173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63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6F0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66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7AD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687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CB78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023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73C4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632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F062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503 </w:t>
            </w:r>
          </w:p>
        </w:tc>
      </w:tr>
      <w:tr w:rsidR="00E07CCD" w:rsidRPr="00E07CCD" w14:paraId="0C217FF5" w14:textId="77777777" w:rsidTr="00E07CCD">
        <w:trPr>
          <w:trHeight w:val="28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415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5970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F08F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73BE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1909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6662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77AC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D28F" w14:textId="77777777" w:rsidR="00E07CCD" w:rsidRPr="00E07CCD" w:rsidRDefault="00E07CCD" w:rsidP="00E07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07CCD" w:rsidRPr="00E07CCD" w14:paraId="46496B85" w14:textId="77777777" w:rsidTr="00E07CCD">
        <w:trPr>
          <w:trHeight w:val="28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A2D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mm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B47F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195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545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865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40A9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0.462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7B2C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-0.779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107D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456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6C85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1.846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ED61" w14:textId="77777777" w:rsidR="00E07CCD" w:rsidRPr="00E07CCD" w:rsidRDefault="00E07CCD" w:rsidP="00E07CCD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3.996 </w:t>
            </w:r>
          </w:p>
        </w:tc>
      </w:tr>
    </w:tbl>
    <w:p w14:paraId="08DC7FEF" w14:textId="1FB30A8F" w:rsidR="00B60F55" w:rsidRDefault="00B60F55" w:rsidP="00D24975">
      <w:pPr>
        <w:keepNext/>
        <w:jc w:val="both"/>
        <w:rPr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10</w:t>
      </w:r>
      <w:r w:rsidRPr="001446ED">
        <w:rPr>
          <w:rFonts w:cs="Times New Roman"/>
          <w:szCs w:val="24"/>
        </w:rPr>
        <w:t xml:space="preserve">. The </w:t>
      </w:r>
      <w:r w:rsidR="00805C53">
        <w:rPr>
          <w:rFonts w:cs="Times New Roman" w:hint="eastAsia"/>
          <w:szCs w:val="24"/>
          <w:lang w:eastAsia="zh-CN"/>
        </w:rPr>
        <w:t>f</w:t>
      </w:r>
      <w:r w:rsidR="00805C53" w:rsidRPr="00F8563A">
        <w:rPr>
          <w:rFonts w:cs="Times New Roman"/>
          <w:szCs w:val="24"/>
          <w:lang w:eastAsia="zh-CN"/>
        </w:rPr>
        <w:t>orce</w:t>
      </w:r>
      <w:r w:rsidR="00805C53">
        <w:rPr>
          <w:rFonts w:cs="Times New Roman" w:hint="eastAsia"/>
          <w:szCs w:val="24"/>
          <w:lang w:eastAsia="zh-CN"/>
        </w:rPr>
        <w:t>s</w:t>
      </w:r>
      <w:r w:rsidR="00805C53" w:rsidRPr="00F8563A">
        <w:rPr>
          <w:rFonts w:cs="Times New Roman"/>
          <w:szCs w:val="24"/>
          <w:lang w:eastAsia="zh-CN"/>
        </w:rPr>
        <w:t xml:space="preserve"> and directions</w:t>
      </w:r>
      <w:r w:rsidRPr="001446ED">
        <w:rPr>
          <w:rFonts w:cs="Times New Roman"/>
          <w:szCs w:val="24"/>
        </w:rPr>
        <w:t xml:space="preserve"> of </w:t>
      </w:r>
      <w:r>
        <w:rPr>
          <w:rFonts w:cs="Times New Roman" w:hint="eastAsia"/>
          <w:szCs w:val="24"/>
          <w:lang w:eastAsia="zh-CN"/>
        </w:rPr>
        <w:t>PT</w:t>
      </w:r>
      <w:r w:rsidRPr="001446ED">
        <w:rPr>
          <w:rFonts w:cs="Times New Roman"/>
          <w:szCs w:val="24"/>
        </w:rPr>
        <w:t xml:space="preserve"> in the three-dimensional direction of different advancement distance(1-7mm), with an occlusal opening distance of </w:t>
      </w:r>
      <w:r>
        <w:rPr>
          <w:rFonts w:cs="Times New Roman" w:hint="eastAsia"/>
          <w:szCs w:val="24"/>
          <w:lang w:eastAsia="zh-CN"/>
        </w:rPr>
        <w:t xml:space="preserve">2 </w:t>
      </w:r>
      <w:r w:rsidRPr="001446ED">
        <w:rPr>
          <w:rFonts w:cs="Times New Roman"/>
          <w:szCs w:val="24"/>
        </w:rPr>
        <w:t xml:space="preserve">mm. </w:t>
      </w:r>
      <w:r>
        <w:rPr>
          <w:rFonts w:cs="Times New Roman" w:hint="eastAsia"/>
          <w:szCs w:val="24"/>
          <w:lang w:eastAsia="zh-CN"/>
        </w:rPr>
        <w:t>PT</w:t>
      </w:r>
      <w:r w:rsidRPr="001446ED">
        <w:rPr>
          <w:rFonts w:cs="Times New Roman"/>
          <w:szCs w:val="24"/>
        </w:rPr>
        <w:t xml:space="preserve">: </w:t>
      </w:r>
      <w:r w:rsidRPr="00797783">
        <w:rPr>
          <w:lang w:eastAsia="zh-CN"/>
        </w:rPr>
        <w:t>posterior temporalis</w:t>
      </w:r>
      <w:r>
        <w:rPr>
          <w:rFonts w:hint="eastAsia"/>
          <w:lang w:eastAsia="zh-CN"/>
        </w:rPr>
        <w:t>.</w:t>
      </w:r>
    </w:p>
    <w:tbl>
      <w:tblPr>
        <w:tblW w:w="10918" w:type="dxa"/>
        <w:tblLook w:val="04A0" w:firstRow="1" w:lastRow="0" w:firstColumn="1" w:lastColumn="0" w:noHBand="0" w:noVBand="1"/>
      </w:tblPr>
      <w:tblGrid>
        <w:gridCol w:w="2527"/>
        <w:gridCol w:w="728"/>
        <w:gridCol w:w="728"/>
        <w:gridCol w:w="728"/>
        <w:gridCol w:w="1710"/>
        <w:gridCol w:w="1710"/>
        <w:gridCol w:w="1698"/>
        <w:gridCol w:w="1292"/>
      </w:tblGrid>
      <w:tr w:rsidR="00CE17EF" w:rsidRPr="00CE17EF" w14:paraId="7E65C6C4" w14:textId="77777777" w:rsidTr="00CE17EF">
        <w:trPr>
          <w:trHeight w:val="284"/>
        </w:trPr>
        <w:tc>
          <w:tcPr>
            <w:tcW w:w="1091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CBA8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able 11. occlusal opening distance (3mm)</w:t>
            </w:r>
          </w:p>
        </w:tc>
      </w:tr>
      <w:tr w:rsidR="00CE17EF" w:rsidRPr="00CE17EF" w14:paraId="5871BB9C" w14:textId="77777777" w:rsidTr="00CE17EF">
        <w:trPr>
          <w:trHeight w:val="813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21874C22" w14:textId="77777777" w:rsidR="00CE17EF" w:rsidRPr="00CE17EF" w:rsidRDefault="00CE17EF" w:rsidP="00CE17EF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                   PT     </w:t>
            </w:r>
            <w:r w:rsidRPr="00CE17EF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advancement                        distanc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82C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x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D322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y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7EF8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z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9ABB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x direction(N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529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y direction(N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F6E9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z direction(N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2EBC" w14:textId="738C1119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sum value</w:t>
            </w:r>
            <w:r w:rsidR="00D53727"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(N)</w:t>
            </w:r>
            <w:r w:rsidR="00D53727"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CE17EF" w:rsidRPr="00CE17EF" w14:paraId="651D424E" w14:textId="77777777" w:rsidTr="00CE17EF">
        <w:trPr>
          <w:trHeight w:val="284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3D4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mm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361F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03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0ED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46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18B0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93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0111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266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9694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110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AED0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647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55EC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312 </w:t>
            </w:r>
          </w:p>
        </w:tc>
      </w:tr>
      <w:tr w:rsidR="00CE17EF" w:rsidRPr="00CE17EF" w14:paraId="1403D176" w14:textId="77777777" w:rsidTr="00CE17EF">
        <w:trPr>
          <w:trHeight w:val="284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A90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C464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0F69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1C3D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3BFB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F4B5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AC81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A827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70B5181A" w14:textId="77777777" w:rsidTr="00CE17EF">
        <w:trPr>
          <w:trHeight w:val="284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67E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mm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8A38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02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7D42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49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0AA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89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2239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365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CD15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53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9072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83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3BE1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805 </w:t>
            </w:r>
          </w:p>
        </w:tc>
      </w:tr>
      <w:tr w:rsidR="00CE17EF" w:rsidRPr="00CE17EF" w14:paraId="724D9D18" w14:textId="77777777" w:rsidTr="00CE17EF">
        <w:trPr>
          <w:trHeight w:val="284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96E7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06B2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87FF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175B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D01A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71AD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D9D5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8E02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39B048D2" w14:textId="77777777" w:rsidTr="00CE17EF">
        <w:trPr>
          <w:trHeight w:val="284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8EA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mm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EDCC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00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5D04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51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14E2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85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DEF3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460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B04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955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366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114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3F3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2.298 </w:t>
            </w:r>
          </w:p>
        </w:tc>
      </w:tr>
      <w:tr w:rsidR="00CE17EF" w:rsidRPr="00CE17EF" w14:paraId="57B62EE1" w14:textId="77777777" w:rsidTr="00CE17EF">
        <w:trPr>
          <w:trHeight w:val="284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755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34F1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CD13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55B4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A159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ADB2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61C0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E5A9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0811C11B" w14:textId="77777777" w:rsidTr="00CE17EF">
        <w:trPr>
          <w:trHeight w:val="284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4735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mm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768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198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BED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54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10C1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8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7D01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553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4E62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2.383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AFDC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342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75D8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2.791 </w:t>
            </w:r>
          </w:p>
        </w:tc>
      </w:tr>
      <w:tr w:rsidR="00CE17EF" w:rsidRPr="00CE17EF" w14:paraId="3EBCC9B1" w14:textId="77777777" w:rsidTr="00CE17EF">
        <w:trPr>
          <w:trHeight w:val="284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CFEC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6387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273C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DF92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B569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6107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01E4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5215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160D9C9B" w14:textId="77777777" w:rsidTr="00CE17EF">
        <w:trPr>
          <w:trHeight w:val="284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71E0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mm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91C3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197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DB8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57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97D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77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41B0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647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DF51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2.814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1339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566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41A9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3.283 </w:t>
            </w:r>
          </w:p>
        </w:tc>
      </w:tr>
      <w:tr w:rsidR="00CE17EF" w:rsidRPr="00CE17EF" w14:paraId="11EC96A7" w14:textId="77777777" w:rsidTr="00CE17EF">
        <w:trPr>
          <w:trHeight w:val="284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A03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BA93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434A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35F6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1487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6A1E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CA08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532B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37F955E2" w14:textId="77777777" w:rsidTr="00CE17EF">
        <w:trPr>
          <w:trHeight w:val="284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4C3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mm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1274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195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CD9F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59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32A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73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7EC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736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262F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3.244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BD41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786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51D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3.776 </w:t>
            </w:r>
          </w:p>
        </w:tc>
      </w:tr>
      <w:tr w:rsidR="00CE17EF" w:rsidRPr="00CE17EF" w14:paraId="6ACA0C78" w14:textId="77777777" w:rsidTr="00CE17EF">
        <w:trPr>
          <w:trHeight w:val="284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A274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36CC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1749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29EF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6435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0971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F2C5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2451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3A8E65F5" w14:textId="77777777" w:rsidTr="00CE17EF">
        <w:trPr>
          <w:trHeight w:val="284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37A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mm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D66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194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64B1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61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BF60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69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D2D2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828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6907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3.675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07D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2.002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665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4.269 </w:t>
            </w:r>
          </w:p>
        </w:tc>
      </w:tr>
    </w:tbl>
    <w:p w14:paraId="3FC62AE8" w14:textId="11D661D2" w:rsidR="00B60F55" w:rsidRDefault="00B60F55" w:rsidP="00D24975">
      <w:pPr>
        <w:keepNext/>
        <w:jc w:val="both"/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11</w:t>
      </w:r>
      <w:r w:rsidRPr="001446ED">
        <w:rPr>
          <w:rFonts w:cs="Times New Roman"/>
          <w:szCs w:val="24"/>
        </w:rPr>
        <w:t xml:space="preserve">. The </w:t>
      </w:r>
      <w:r w:rsidR="00805C53">
        <w:rPr>
          <w:rFonts w:cs="Times New Roman" w:hint="eastAsia"/>
          <w:szCs w:val="24"/>
          <w:lang w:eastAsia="zh-CN"/>
        </w:rPr>
        <w:t>f</w:t>
      </w:r>
      <w:r w:rsidR="00805C53" w:rsidRPr="00F8563A">
        <w:rPr>
          <w:rFonts w:cs="Times New Roman"/>
          <w:szCs w:val="24"/>
          <w:lang w:eastAsia="zh-CN"/>
        </w:rPr>
        <w:t>orce</w:t>
      </w:r>
      <w:r w:rsidR="00805C53">
        <w:rPr>
          <w:rFonts w:cs="Times New Roman" w:hint="eastAsia"/>
          <w:szCs w:val="24"/>
          <w:lang w:eastAsia="zh-CN"/>
        </w:rPr>
        <w:t>s</w:t>
      </w:r>
      <w:r w:rsidR="00805C53" w:rsidRPr="00F8563A">
        <w:rPr>
          <w:rFonts w:cs="Times New Roman"/>
          <w:szCs w:val="24"/>
          <w:lang w:eastAsia="zh-CN"/>
        </w:rPr>
        <w:t xml:space="preserve"> and directions</w:t>
      </w:r>
      <w:r w:rsidRPr="001446ED">
        <w:rPr>
          <w:rFonts w:cs="Times New Roman"/>
          <w:szCs w:val="24"/>
        </w:rPr>
        <w:t xml:space="preserve"> of </w:t>
      </w:r>
      <w:r>
        <w:rPr>
          <w:rFonts w:cs="Times New Roman" w:hint="eastAsia"/>
          <w:szCs w:val="24"/>
          <w:lang w:eastAsia="zh-CN"/>
        </w:rPr>
        <w:t>PT</w:t>
      </w:r>
      <w:r w:rsidRPr="001446ED">
        <w:rPr>
          <w:rFonts w:cs="Times New Roman"/>
          <w:szCs w:val="24"/>
        </w:rPr>
        <w:t xml:space="preserve"> in the three-dimensional direction of different advancement distance(1-7mm), with an occlusal opening distance of </w:t>
      </w:r>
      <w:r>
        <w:rPr>
          <w:rFonts w:cs="Times New Roman" w:hint="eastAsia"/>
          <w:szCs w:val="24"/>
          <w:lang w:eastAsia="zh-CN"/>
        </w:rPr>
        <w:t xml:space="preserve">3 </w:t>
      </w:r>
      <w:r w:rsidRPr="001446ED">
        <w:rPr>
          <w:rFonts w:cs="Times New Roman"/>
          <w:szCs w:val="24"/>
        </w:rPr>
        <w:t xml:space="preserve">mm. </w:t>
      </w:r>
      <w:r>
        <w:rPr>
          <w:rFonts w:cs="Times New Roman" w:hint="eastAsia"/>
          <w:szCs w:val="24"/>
          <w:lang w:eastAsia="zh-CN"/>
        </w:rPr>
        <w:t>PT</w:t>
      </w:r>
      <w:r w:rsidRPr="001446ED">
        <w:rPr>
          <w:rFonts w:cs="Times New Roman"/>
          <w:szCs w:val="24"/>
        </w:rPr>
        <w:t xml:space="preserve">: </w:t>
      </w:r>
      <w:r w:rsidRPr="00797783">
        <w:rPr>
          <w:lang w:eastAsia="zh-CN"/>
        </w:rPr>
        <w:t>posterior temporalis</w:t>
      </w:r>
      <w:r>
        <w:rPr>
          <w:rFonts w:hint="eastAsia"/>
          <w:lang w:eastAsia="zh-CN"/>
        </w:rPr>
        <w:t>.</w:t>
      </w:r>
    </w:p>
    <w:tbl>
      <w:tblPr>
        <w:tblW w:w="10949" w:type="dxa"/>
        <w:tblLook w:val="04A0" w:firstRow="1" w:lastRow="0" w:firstColumn="1" w:lastColumn="0" w:noHBand="0" w:noVBand="1"/>
      </w:tblPr>
      <w:tblGrid>
        <w:gridCol w:w="2507"/>
        <w:gridCol w:w="728"/>
        <w:gridCol w:w="728"/>
        <w:gridCol w:w="728"/>
        <w:gridCol w:w="1698"/>
        <w:gridCol w:w="1698"/>
        <w:gridCol w:w="1734"/>
        <w:gridCol w:w="1343"/>
      </w:tblGrid>
      <w:tr w:rsidR="00CE17EF" w:rsidRPr="00CE17EF" w14:paraId="4796B629" w14:textId="77777777" w:rsidTr="00CE17EF">
        <w:trPr>
          <w:trHeight w:val="284"/>
        </w:trPr>
        <w:tc>
          <w:tcPr>
            <w:tcW w:w="1094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DF71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able 12. occlusal opening distance (4mm)</w:t>
            </w:r>
          </w:p>
        </w:tc>
      </w:tr>
      <w:tr w:rsidR="00CE17EF" w:rsidRPr="00CE17EF" w14:paraId="79B26149" w14:textId="77777777" w:rsidTr="00CE17EF">
        <w:trPr>
          <w:trHeight w:val="812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7BD72100" w14:textId="77777777" w:rsidR="00CE17EF" w:rsidRPr="00CE17EF" w:rsidRDefault="00CE17EF" w:rsidP="00CE17EF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                   PT     </w:t>
            </w:r>
            <w:r w:rsidRPr="00CE17EF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advancement                        distanc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029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x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7C54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y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66B4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z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8C61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x direction(N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4D4E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y direction(N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36C7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z direction(N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5059" w14:textId="5F78D73A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sum value</w:t>
            </w:r>
            <w:r w:rsidR="00D53727"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(N)</w:t>
            </w:r>
            <w:r w:rsidR="00D53727"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CE17EF" w:rsidRPr="00CE17EF" w14:paraId="08A4D44C" w14:textId="77777777" w:rsidTr="00CE17EF">
        <w:trPr>
          <w:trHeight w:val="2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307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m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3F19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02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561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42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3FB7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500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3263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320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D0D0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335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9508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793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02B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586 </w:t>
            </w:r>
          </w:p>
        </w:tc>
      </w:tr>
      <w:tr w:rsidR="00CE17EF" w:rsidRPr="00CE17EF" w14:paraId="0D5EA99A" w14:textId="77777777" w:rsidTr="00CE17EF">
        <w:trPr>
          <w:trHeight w:val="2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0D99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83F2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9AD4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8E88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D73D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2536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7197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9A22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6679EC6D" w14:textId="77777777" w:rsidTr="00CE17EF">
        <w:trPr>
          <w:trHeight w:val="2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229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m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84D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01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724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45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6B94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96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FFC8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41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6E9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756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E6B5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031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82A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2.078 </w:t>
            </w:r>
          </w:p>
        </w:tc>
      </w:tr>
      <w:tr w:rsidR="00CE17EF" w:rsidRPr="00CE17EF" w14:paraId="7FB1BE15" w14:textId="77777777" w:rsidTr="00CE17EF">
        <w:trPr>
          <w:trHeight w:val="2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EE6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F42F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A397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9CA4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0FAD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405C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BB1A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9854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65FA330D" w14:textId="77777777" w:rsidTr="00CE17EF">
        <w:trPr>
          <w:trHeight w:val="2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1739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m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DF9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199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782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47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5700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9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701F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51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15EC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2.178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F591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265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BF0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2.571 </w:t>
            </w:r>
          </w:p>
        </w:tc>
      </w:tr>
      <w:tr w:rsidR="00CE17EF" w:rsidRPr="00CE17EF" w14:paraId="71257A25" w14:textId="77777777" w:rsidTr="00CE17EF">
        <w:trPr>
          <w:trHeight w:val="2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6CD0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4166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DE18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F1E4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BA5B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F8B8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8581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9DD3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235D8280" w14:textId="77777777" w:rsidTr="00CE17EF">
        <w:trPr>
          <w:trHeight w:val="2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DD1F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m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B585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198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7F31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50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4667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8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C1D2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607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7E6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2.604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7C5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495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6C5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3.064 </w:t>
            </w:r>
          </w:p>
        </w:tc>
      </w:tr>
      <w:tr w:rsidR="00CE17EF" w:rsidRPr="00CE17EF" w14:paraId="2E98921E" w14:textId="77777777" w:rsidTr="00CE17EF">
        <w:trPr>
          <w:trHeight w:val="2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3F1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3AD8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14E3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0696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62DD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7EDF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E888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9A19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2F3F97F5" w14:textId="77777777" w:rsidTr="00CE17EF">
        <w:trPr>
          <w:trHeight w:val="2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44F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m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91A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196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65A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53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70C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84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F883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697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684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3.034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FF20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721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4338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3.556 </w:t>
            </w:r>
          </w:p>
        </w:tc>
      </w:tr>
      <w:tr w:rsidR="00CE17EF" w:rsidRPr="00CE17EF" w14:paraId="72C7A236" w14:textId="77777777" w:rsidTr="00CE17EF">
        <w:trPr>
          <w:trHeight w:val="2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58F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AFBC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7506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23B8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410F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8F8D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E96A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7580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430300CA" w14:textId="77777777" w:rsidTr="00CE17EF">
        <w:trPr>
          <w:trHeight w:val="2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F557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m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F108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194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A570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55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71F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80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ADA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786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BDD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3.462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3A78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944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0B7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4.049 </w:t>
            </w:r>
          </w:p>
        </w:tc>
      </w:tr>
      <w:tr w:rsidR="00CE17EF" w:rsidRPr="00CE17EF" w14:paraId="20D1BA7D" w14:textId="77777777" w:rsidTr="00CE17EF">
        <w:trPr>
          <w:trHeight w:val="2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2B6F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2A4D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91CE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70C3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DC60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52AC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7DCE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2245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02B12BB9" w14:textId="77777777" w:rsidTr="00CE17EF">
        <w:trPr>
          <w:trHeight w:val="2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05FC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m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4D59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193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F6AC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58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E5D3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77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A91F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877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B918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3.897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955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2.166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6A0C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4.542 </w:t>
            </w:r>
          </w:p>
        </w:tc>
      </w:tr>
    </w:tbl>
    <w:p w14:paraId="1404FD3E" w14:textId="7115CADD" w:rsidR="00B60F55" w:rsidRDefault="00B60F55" w:rsidP="00D24975">
      <w:pPr>
        <w:keepNext/>
        <w:jc w:val="both"/>
        <w:rPr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12</w:t>
      </w:r>
      <w:r w:rsidRPr="001446ED">
        <w:rPr>
          <w:rFonts w:cs="Times New Roman"/>
          <w:szCs w:val="24"/>
        </w:rPr>
        <w:t>. The</w:t>
      </w:r>
      <w:r w:rsidR="00805C53" w:rsidRPr="00805C53">
        <w:rPr>
          <w:rFonts w:cs="Times New Roman" w:hint="eastAsia"/>
          <w:szCs w:val="24"/>
          <w:lang w:eastAsia="zh-CN"/>
        </w:rPr>
        <w:t xml:space="preserve"> </w:t>
      </w:r>
      <w:r w:rsidR="00805C53">
        <w:rPr>
          <w:rFonts w:cs="Times New Roman" w:hint="eastAsia"/>
          <w:szCs w:val="24"/>
          <w:lang w:eastAsia="zh-CN"/>
        </w:rPr>
        <w:t>f</w:t>
      </w:r>
      <w:r w:rsidR="00805C53" w:rsidRPr="00F8563A">
        <w:rPr>
          <w:rFonts w:cs="Times New Roman"/>
          <w:szCs w:val="24"/>
          <w:lang w:eastAsia="zh-CN"/>
        </w:rPr>
        <w:t>orce</w:t>
      </w:r>
      <w:r w:rsidR="00805C53">
        <w:rPr>
          <w:rFonts w:cs="Times New Roman" w:hint="eastAsia"/>
          <w:szCs w:val="24"/>
          <w:lang w:eastAsia="zh-CN"/>
        </w:rPr>
        <w:t>s</w:t>
      </w:r>
      <w:r w:rsidR="00805C53" w:rsidRPr="00F8563A">
        <w:rPr>
          <w:rFonts w:cs="Times New Roman"/>
          <w:szCs w:val="24"/>
          <w:lang w:eastAsia="zh-CN"/>
        </w:rPr>
        <w:t xml:space="preserve"> and directions</w:t>
      </w:r>
      <w:r w:rsidRPr="001446ED">
        <w:rPr>
          <w:rFonts w:cs="Times New Roman"/>
          <w:szCs w:val="24"/>
        </w:rPr>
        <w:t xml:space="preserve"> of </w:t>
      </w:r>
      <w:r>
        <w:rPr>
          <w:rFonts w:cs="Times New Roman" w:hint="eastAsia"/>
          <w:szCs w:val="24"/>
          <w:lang w:eastAsia="zh-CN"/>
        </w:rPr>
        <w:t>PT</w:t>
      </w:r>
      <w:r w:rsidRPr="001446ED">
        <w:rPr>
          <w:rFonts w:cs="Times New Roman"/>
          <w:szCs w:val="24"/>
        </w:rPr>
        <w:t xml:space="preserve"> in the three-dimensional direction of different advancement distance(1-7mm), with an occlusal opening distance of </w:t>
      </w:r>
      <w:r>
        <w:rPr>
          <w:rFonts w:cs="Times New Roman" w:hint="eastAsia"/>
          <w:szCs w:val="24"/>
          <w:lang w:eastAsia="zh-CN"/>
        </w:rPr>
        <w:t xml:space="preserve">4 </w:t>
      </w:r>
      <w:r w:rsidRPr="001446ED">
        <w:rPr>
          <w:rFonts w:cs="Times New Roman"/>
          <w:szCs w:val="24"/>
        </w:rPr>
        <w:t xml:space="preserve">mm. </w:t>
      </w:r>
      <w:r>
        <w:rPr>
          <w:rFonts w:cs="Times New Roman" w:hint="eastAsia"/>
          <w:szCs w:val="24"/>
          <w:lang w:eastAsia="zh-CN"/>
        </w:rPr>
        <w:t>PT</w:t>
      </w:r>
      <w:r w:rsidRPr="001446ED">
        <w:rPr>
          <w:rFonts w:cs="Times New Roman"/>
          <w:szCs w:val="24"/>
        </w:rPr>
        <w:t xml:space="preserve">: </w:t>
      </w:r>
      <w:r w:rsidRPr="00797783">
        <w:rPr>
          <w:lang w:eastAsia="zh-CN"/>
        </w:rPr>
        <w:t>posterior temporalis</w:t>
      </w:r>
      <w:r>
        <w:rPr>
          <w:rFonts w:hint="eastAsia"/>
          <w:lang w:eastAsia="zh-CN"/>
        </w:rPr>
        <w:t>.</w:t>
      </w:r>
    </w:p>
    <w:tbl>
      <w:tblPr>
        <w:tblW w:w="10910" w:type="dxa"/>
        <w:tblLook w:val="04A0" w:firstRow="1" w:lastRow="0" w:firstColumn="1" w:lastColumn="0" w:noHBand="0" w:noVBand="1"/>
      </w:tblPr>
      <w:tblGrid>
        <w:gridCol w:w="2498"/>
        <w:gridCol w:w="728"/>
        <w:gridCol w:w="728"/>
        <w:gridCol w:w="728"/>
        <w:gridCol w:w="1692"/>
        <w:gridCol w:w="1692"/>
        <w:gridCol w:w="1728"/>
        <w:gridCol w:w="1338"/>
      </w:tblGrid>
      <w:tr w:rsidR="00CE17EF" w:rsidRPr="00CE17EF" w14:paraId="157D017F" w14:textId="77777777" w:rsidTr="00CE17EF">
        <w:trPr>
          <w:trHeight w:val="287"/>
        </w:trPr>
        <w:tc>
          <w:tcPr>
            <w:tcW w:w="109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DE4C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able 13. occlusal opening distance (2mm)</w:t>
            </w:r>
          </w:p>
        </w:tc>
      </w:tr>
      <w:tr w:rsidR="00CE17EF" w:rsidRPr="00CE17EF" w14:paraId="6BCB76ED" w14:textId="77777777" w:rsidTr="00CE17EF">
        <w:trPr>
          <w:trHeight w:val="82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77AF3096" w14:textId="77777777" w:rsidR="00CE17EF" w:rsidRPr="00CE17EF" w:rsidRDefault="00CE17EF" w:rsidP="00CE17EF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                   MP    </w:t>
            </w:r>
            <w:r w:rsidRPr="00CE17EF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advancement                        distanc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E753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x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264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y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5F4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z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89BB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x direction(N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B4CD1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y direction(N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DFB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z direction(N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A527F" w14:textId="39E5C2AF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sum value</w:t>
            </w:r>
            <w:r w:rsidR="00D53727"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(N)</w:t>
            </w:r>
            <w:r w:rsidR="00D53727"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CE17EF" w:rsidRPr="00CE17EF" w14:paraId="2D3E5728" w14:textId="77777777" w:rsidTr="00CE17EF">
        <w:trPr>
          <w:trHeight w:val="28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430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mm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4BB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73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D7B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342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5E35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12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C3FC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71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853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196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8E8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65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1700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573 </w:t>
            </w:r>
          </w:p>
        </w:tc>
      </w:tr>
      <w:tr w:rsidR="00CE17EF" w:rsidRPr="00CE17EF" w14:paraId="39F38131" w14:textId="77777777" w:rsidTr="00CE17EF">
        <w:trPr>
          <w:trHeight w:val="28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729F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167A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228F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926E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4E90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EAE3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FAFA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33F8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523AC362" w14:textId="77777777" w:rsidTr="00CE17EF">
        <w:trPr>
          <w:trHeight w:val="28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154F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mm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4FB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76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EFE9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323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8700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18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DE2C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189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094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128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2469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324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C9C1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396 </w:t>
            </w:r>
          </w:p>
        </w:tc>
      </w:tr>
      <w:tr w:rsidR="00CE17EF" w:rsidRPr="00CE17EF" w14:paraId="25A6CBE1" w14:textId="77777777" w:rsidTr="00CE17EF">
        <w:trPr>
          <w:trHeight w:val="28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7160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437E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2DE3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33B6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8338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B45D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3665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840D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7BB576C6" w14:textId="77777777" w:rsidTr="00CE17EF">
        <w:trPr>
          <w:trHeight w:val="28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327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mm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836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80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CD08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304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7CF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23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7130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105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2DA2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067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689C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181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EA7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19 </w:t>
            </w:r>
          </w:p>
        </w:tc>
      </w:tr>
      <w:tr w:rsidR="00CE17EF" w:rsidRPr="00CE17EF" w14:paraId="35AB3B3B" w14:textId="77777777" w:rsidTr="00CE17EF">
        <w:trPr>
          <w:trHeight w:val="28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75D3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0F11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0345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7742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0F4C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94E1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2D0A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C666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7EAB254C" w14:textId="77777777" w:rsidTr="00CE17EF">
        <w:trPr>
          <w:trHeight w:val="28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09CC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mm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95E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83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7AA2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84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9023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29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6F2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21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D5F4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012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C09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35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321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43 </w:t>
            </w:r>
          </w:p>
        </w:tc>
      </w:tr>
      <w:tr w:rsidR="00CE17EF" w:rsidRPr="00CE17EF" w14:paraId="4E8F90EF" w14:textId="77777777" w:rsidTr="00CE17EF">
        <w:trPr>
          <w:trHeight w:val="28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DF9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EEAF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A450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6AE7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F197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073F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CA1C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864B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6ABF6F05" w14:textId="77777777" w:rsidTr="00CE17EF">
        <w:trPr>
          <w:trHeight w:val="28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08AC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mm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B0B5" w14:textId="6295F65B" w:rsidR="00CE17EF" w:rsidRPr="00CE17EF" w:rsidRDefault="003F02D1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sz w:val="22"/>
                <w:lang w:eastAsia="zh-CN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0445" w14:textId="0B3373FD" w:rsidR="00CE17EF" w:rsidRPr="00CE17EF" w:rsidRDefault="003F02D1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sz w:val="22"/>
                <w:lang w:eastAsia="zh-CN"/>
              </w:rPr>
              <w:t>-</w:t>
            </w:r>
            <w:r w:rsidR="00CE17EF"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8FDA" w14:textId="13F0BD73" w:rsidR="00CE17EF" w:rsidRPr="00CE17EF" w:rsidRDefault="003F02D1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sz w:val="22"/>
                <w:lang w:eastAsia="zh-CN"/>
              </w:rPr>
              <w:t>-</w:t>
            </w:r>
            <w:r w:rsidR="00CE17EF"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6E4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00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13C0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00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AB27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00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E17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00 </w:t>
            </w:r>
          </w:p>
        </w:tc>
      </w:tr>
      <w:tr w:rsidR="00CE17EF" w:rsidRPr="00CE17EF" w14:paraId="17189E60" w14:textId="77777777" w:rsidTr="00CE17EF">
        <w:trPr>
          <w:trHeight w:val="28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0143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3723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24B7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42A5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7653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4BCE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0F34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10E9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64F1E3FA" w14:textId="77777777" w:rsidTr="00CE17EF">
        <w:trPr>
          <w:trHeight w:val="28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99A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mm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47CD" w14:textId="4FD226B2" w:rsidR="00CE17EF" w:rsidRPr="00CE17EF" w:rsidRDefault="003F02D1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sz w:val="22"/>
                <w:lang w:eastAsia="zh-CN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5CC9" w14:textId="01F4EFF9" w:rsidR="00CE17EF" w:rsidRPr="00CE17EF" w:rsidRDefault="003F02D1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sz w:val="22"/>
                <w:lang w:eastAsia="zh-CN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78A4" w14:textId="14B0819C" w:rsidR="00CE17EF" w:rsidRPr="00CE17EF" w:rsidRDefault="003F02D1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sz w:val="22"/>
                <w:lang w:eastAsia="zh-CN"/>
              </w:rPr>
              <w:t>-</w:t>
            </w:r>
            <w:r w:rsidR="00CE17EF"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FB75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00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5CB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00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C96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00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43B8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00 </w:t>
            </w:r>
          </w:p>
        </w:tc>
      </w:tr>
      <w:tr w:rsidR="00CE17EF" w:rsidRPr="00CE17EF" w14:paraId="062D0A2E" w14:textId="77777777" w:rsidTr="00CE17EF">
        <w:trPr>
          <w:trHeight w:val="28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CA82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AB27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CD69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119C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46B2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D6E8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5D9E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6059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6486149B" w14:textId="77777777" w:rsidTr="00CE17EF">
        <w:trPr>
          <w:trHeight w:val="287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4402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mm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A42A" w14:textId="1F796AA9" w:rsidR="00CE17EF" w:rsidRPr="00CE17EF" w:rsidRDefault="003F02D1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sz w:val="22"/>
                <w:lang w:eastAsia="zh-CN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DC3E" w14:textId="0D5BBA78" w:rsidR="00CE17EF" w:rsidRPr="00CE17EF" w:rsidRDefault="003F02D1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sz w:val="22"/>
                <w:lang w:eastAsia="zh-CN"/>
              </w:rPr>
              <w:t>-</w:t>
            </w:r>
            <w:r w:rsidR="00CE17EF"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E919" w14:textId="0168DFFA" w:rsidR="00CE17EF" w:rsidRPr="00CE17EF" w:rsidRDefault="003F02D1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sz w:val="22"/>
                <w:lang w:eastAsia="zh-CN"/>
              </w:rPr>
              <w:t>-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553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00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5055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00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CAE8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00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140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00 </w:t>
            </w:r>
          </w:p>
        </w:tc>
      </w:tr>
    </w:tbl>
    <w:p w14:paraId="00D40C5C" w14:textId="668CD005" w:rsidR="00B60F55" w:rsidRDefault="00B60F55" w:rsidP="00D24975">
      <w:pPr>
        <w:keepNext/>
        <w:jc w:val="both"/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13</w:t>
      </w:r>
      <w:r w:rsidRPr="001446ED">
        <w:rPr>
          <w:rFonts w:cs="Times New Roman"/>
          <w:szCs w:val="24"/>
        </w:rPr>
        <w:t xml:space="preserve">. The </w:t>
      </w:r>
      <w:r w:rsidR="00805C53">
        <w:rPr>
          <w:rFonts w:cs="Times New Roman" w:hint="eastAsia"/>
          <w:szCs w:val="24"/>
          <w:lang w:eastAsia="zh-CN"/>
        </w:rPr>
        <w:t>f</w:t>
      </w:r>
      <w:r w:rsidR="00805C53" w:rsidRPr="00F8563A">
        <w:rPr>
          <w:rFonts w:cs="Times New Roman"/>
          <w:szCs w:val="24"/>
          <w:lang w:eastAsia="zh-CN"/>
        </w:rPr>
        <w:t>orce</w:t>
      </w:r>
      <w:r w:rsidR="00805C53">
        <w:rPr>
          <w:rFonts w:cs="Times New Roman" w:hint="eastAsia"/>
          <w:szCs w:val="24"/>
          <w:lang w:eastAsia="zh-CN"/>
        </w:rPr>
        <w:t>s</w:t>
      </w:r>
      <w:r w:rsidR="00805C53" w:rsidRPr="00F8563A">
        <w:rPr>
          <w:rFonts w:cs="Times New Roman"/>
          <w:szCs w:val="24"/>
          <w:lang w:eastAsia="zh-CN"/>
        </w:rPr>
        <w:t xml:space="preserve"> and directions</w:t>
      </w:r>
      <w:r w:rsidRPr="001446ED">
        <w:rPr>
          <w:rFonts w:cs="Times New Roman"/>
          <w:szCs w:val="24"/>
        </w:rPr>
        <w:t xml:space="preserve"> of </w:t>
      </w:r>
      <w:r>
        <w:rPr>
          <w:rFonts w:cs="Times New Roman" w:hint="eastAsia"/>
          <w:szCs w:val="24"/>
          <w:lang w:eastAsia="zh-CN"/>
        </w:rPr>
        <w:t>MP</w:t>
      </w:r>
      <w:r w:rsidRPr="001446ED">
        <w:rPr>
          <w:rFonts w:cs="Times New Roman"/>
          <w:szCs w:val="24"/>
        </w:rPr>
        <w:t xml:space="preserve"> in the three-dimensional direction of different advancement distance(1-7mm), with an occlusal opening distance of </w:t>
      </w:r>
      <w:r>
        <w:rPr>
          <w:rFonts w:cs="Times New Roman" w:hint="eastAsia"/>
          <w:szCs w:val="24"/>
          <w:lang w:eastAsia="zh-CN"/>
        </w:rPr>
        <w:t xml:space="preserve">2 </w:t>
      </w:r>
      <w:r w:rsidRPr="001446ED">
        <w:rPr>
          <w:rFonts w:cs="Times New Roman"/>
          <w:szCs w:val="24"/>
        </w:rPr>
        <w:t xml:space="preserve">mm. </w:t>
      </w:r>
      <w:r>
        <w:rPr>
          <w:rFonts w:cs="Times New Roman" w:hint="eastAsia"/>
          <w:szCs w:val="24"/>
          <w:lang w:eastAsia="zh-CN"/>
        </w:rPr>
        <w:t>MP</w:t>
      </w:r>
      <w:r w:rsidRPr="001446ED">
        <w:rPr>
          <w:rFonts w:cs="Times New Roman"/>
          <w:szCs w:val="24"/>
        </w:rPr>
        <w:t xml:space="preserve">: </w:t>
      </w:r>
      <w:r w:rsidRPr="00797783">
        <w:rPr>
          <w:lang w:eastAsia="zh-CN"/>
        </w:rPr>
        <w:t>medial pterygoid</w:t>
      </w:r>
      <w:r>
        <w:rPr>
          <w:rFonts w:hint="eastAsia"/>
          <w:lang w:eastAsia="zh-CN"/>
        </w:rPr>
        <w:t>.</w:t>
      </w:r>
    </w:p>
    <w:tbl>
      <w:tblPr>
        <w:tblW w:w="10887" w:type="dxa"/>
        <w:tblLook w:val="04A0" w:firstRow="1" w:lastRow="0" w:firstColumn="1" w:lastColumn="0" w:noHBand="0" w:noVBand="1"/>
      </w:tblPr>
      <w:tblGrid>
        <w:gridCol w:w="2520"/>
        <w:gridCol w:w="728"/>
        <w:gridCol w:w="728"/>
        <w:gridCol w:w="728"/>
        <w:gridCol w:w="1705"/>
        <w:gridCol w:w="1705"/>
        <w:gridCol w:w="1693"/>
        <w:gridCol w:w="1289"/>
      </w:tblGrid>
      <w:tr w:rsidR="00CE17EF" w:rsidRPr="00CE17EF" w14:paraId="765DD830" w14:textId="77777777" w:rsidTr="00CE17EF">
        <w:trPr>
          <w:trHeight w:val="282"/>
        </w:trPr>
        <w:tc>
          <w:tcPr>
            <w:tcW w:w="108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7971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able 14. occlusal opening distance (3mm)</w:t>
            </w:r>
          </w:p>
        </w:tc>
      </w:tr>
      <w:tr w:rsidR="00CE17EF" w:rsidRPr="00CE17EF" w14:paraId="6FDC74CB" w14:textId="77777777" w:rsidTr="00CE17EF">
        <w:trPr>
          <w:trHeight w:val="80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093B981C" w14:textId="77777777" w:rsidR="00CE17EF" w:rsidRPr="00CE17EF" w:rsidRDefault="00CE17EF" w:rsidP="00CE17EF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                   MP    </w:t>
            </w:r>
            <w:r w:rsidRPr="00CE17EF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advancement                        distanc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289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x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E819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y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C640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z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3D73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x direction(N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2119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y direction(N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7807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z direction(N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F6401" w14:textId="3E6A7BA8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sum value</w:t>
            </w:r>
            <w:r w:rsidR="00D53727"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(N)</w:t>
            </w:r>
            <w:r w:rsidR="00D53727"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CE17EF" w:rsidRPr="00CE17EF" w14:paraId="6A8AAC47" w14:textId="77777777" w:rsidTr="00CE17EF">
        <w:trPr>
          <w:trHeight w:val="28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8874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m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BBF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65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7C8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336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D8D5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19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326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41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71A4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318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6597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776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1080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948 </w:t>
            </w:r>
          </w:p>
        </w:tc>
      </w:tr>
      <w:tr w:rsidR="00CE17EF" w:rsidRPr="00CE17EF" w14:paraId="3380F79E" w14:textId="77777777" w:rsidTr="00CE17EF">
        <w:trPr>
          <w:trHeight w:val="28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1F52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6C79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3613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41C2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748F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7DEB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96C3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6A04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72D16508" w14:textId="77777777" w:rsidTr="00CE17EF">
        <w:trPr>
          <w:trHeight w:val="28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2BE8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m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565F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68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545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317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D25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25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398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361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315C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244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622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636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2453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771 </w:t>
            </w:r>
          </w:p>
        </w:tc>
      </w:tr>
      <w:tr w:rsidR="00CE17EF" w:rsidRPr="00CE17EF" w14:paraId="32B3B11C" w14:textId="77777777" w:rsidTr="00CE17EF">
        <w:trPr>
          <w:trHeight w:val="28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DED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A0F9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3E62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0BD9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39EE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3ED8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C713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FF3D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15991971" w14:textId="77777777" w:rsidTr="00CE17EF">
        <w:trPr>
          <w:trHeight w:val="28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5305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m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A41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71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8FF9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98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4084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30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C194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80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F209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177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EE45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93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C42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594 </w:t>
            </w:r>
          </w:p>
        </w:tc>
      </w:tr>
      <w:tr w:rsidR="00CE17EF" w:rsidRPr="00CE17EF" w14:paraId="7060D481" w14:textId="77777777" w:rsidTr="00CE17EF">
        <w:trPr>
          <w:trHeight w:val="28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B9E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8393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8D5F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4FCE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4098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C7E1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F993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5989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62D54921" w14:textId="77777777" w:rsidTr="00CE17EF">
        <w:trPr>
          <w:trHeight w:val="28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3CE4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m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E38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74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6133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79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DE95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35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DA0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198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784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116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3BC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349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7FDF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17 </w:t>
            </w:r>
          </w:p>
        </w:tc>
      </w:tr>
      <w:tr w:rsidR="00CE17EF" w:rsidRPr="00CE17EF" w14:paraId="1BD3FF48" w14:textId="77777777" w:rsidTr="00CE17EF">
        <w:trPr>
          <w:trHeight w:val="28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5CE4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71DE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1FBA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E062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0A30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8D35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05D0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FB6B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4B4A8DAB" w14:textId="77777777" w:rsidTr="00CE17EF">
        <w:trPr>
          <w:trHeight w:val="28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249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m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11AC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77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B247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59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0982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40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B784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115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FD0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062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A040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0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CA59F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41 </w:t>
            </w:r>
          </w:p>
        </w:tc>
      </w:tr>
      <w:tr w:rsidR="00CE17EF" w:rsidRPr="00CE17EF" w14:paraId="25CCB26E" w14:textId="77777777" w:rsidTr="00CE17EF">
        <w:trPr>
          <w:trHeight w:val="28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A8D9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4A80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D6C9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9F08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D0B8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0261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0D6B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94F8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47EC9FEF" w14:textId="77777777" w:rsidTr="00CE17EF">
        <w:trPr>
          <w:trHeight w:val="28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F29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m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43E7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79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F113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39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3EE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44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8F1F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31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5242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015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7815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54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789C2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64 </w:t>
            </w:r>
          </w:p>
        </w:tc>
      </w:tr>
      <w:tr w:rsidR="00CE17EF" w:rsidRPr="00CE17EF" w14:paraId="019B5357" w14:textId="77777777" w:rsidTr="00CE17EF">
        <w:trPr>
          <w:trHeight w:val="28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601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9BD6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4B25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7B37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F6B3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0579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C1A1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330E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27971432" w14:textId="77777777" w:rsidTr="00CE17EF">
        <w:trPr>
          <w:trHeight w:val="28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ED5F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m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3B45" w14:textId="59B81510" w:rsidR="00CE17EF" w:rsidRPr="00CE17EF" w:rsidRDefault="003F02D1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sz w:val="22"/>
                <w:lang w:eastAsia="zh-CN"/>
              </w:rPr>
              <w:t>-</w:t>
            </w:r>
            <w:r w:rsidR="00CE17EF"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7845" w14:textId="3908D1BC" w:rsidR="00CE17EF" w:rsidRPr="00CE17EF" w:rsidRDefault="003F02D1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sz w:val="22"/>
                <w:lang w:eastAsia="zh-CN"/>
              </w:rPr>
              <w:t>-</w:t>
            </w:r>
            <w:r w:rsidR="00CE17EF"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BD5F" w14:textId="49F68D4D" w:rsidR="00CE17EF" w:rsidRPr="00CE17EF" w:rsidRDefault="003F02D1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>
              <w:rPr>
                <w:rFonts w:ascii="等线" w:eastAsia="等线" w:hAnsi="等线" w:cs="宋体" w:hint="eastAsia"/>
                <w:sz w:val="22"/>
                <w:lang w:eastAsia="zh-CN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91D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00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DFD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00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28E7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0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1D47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000 </w:t>
            </w:r>
          </w:p>
        </w:tc>
      </w:tr>
    </w:tbl>
    <w:p w14:paraId="137335BF" w14:textId="1F5BD327" w:rsidR="00B60F55" w:rsidRDefault="00B60F55" w:rsidP="00D24975">
      <w:pPr>
        <w:keepNext/>
        <w:jc w:val="both"/>
        <w:rPr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14</w:t>
      </w:r>
      <w:r w:rsidRPr="001446ED">
        <w:rPr>
          <w:rFonts w:cs="Times New Roman"/>
          <w:szCs w:val="24"/>
        </w:rPr>
        <w:t xml:space="preserve">. The </w:t>
      </w:r>
      <w:r w:rsidR="00805C53">
        <w:rPr>
          <w:rFonts w:cs="Times New Roman" w:hint="eastAsia"/>
          <w:szCs w:val="24"/>
          <w:lang w:eastAsia="zh-CN"/>
        </w:rPr>
        <w:t>f</w:t>
      </w:r>
      <w:r w:rsidR="00805C53" w:rsidRPr="00F8563A">
        <w:rPr>
          <w:rFonts w:cs="Times New Roman"/>
          <w:szCs w:val="24"/>
          <w:lang w:eastAsia="zh-CN"/>
        </w:rPr>
        <w:t>orce</w:t>
      </w:r>
      <w:r w:rsidR="00805C53">
        <w:rPr>
          <w:rFonts w:cs="Times New Roman" w:hint="eastAsia"/>
          <w:szCs w:val="24"/>
          <w:lang w:eastAsia="zh-CN"/>
        </w:rPr>
        <w:t>s</w:t>
      </w:r>
      <w:r w:rsidR="00805C53" w:rsidRPr="00F8563A">
        <w:rPr>
          <w:rFonts w:cs="Times New Roman"/>
          <w:szCs w:val="24"/>
          <w:lang w:eastAsia="zh-CN"/>
        </w:rPr>
        <w:t xml:space="preserve"> and directions</w:t>
      </w:r>
      <w:r w:rsidRPr="001446ED">
        <w:rPr>
          <w:rFonts w:cs="Times New Roman"/>
          <w:szCs w:val="24"/>
        </w:rPr>
        <w:t xml:space="preserve"> of </w:t>
      </w:r>
      <w:r>
        <w:rPr>
          <w:rFonts w:cs="Times New Roman" w:hint="eastAsia"/>
          <w:szCs w:val="24"/>
          <w:lang w:eastAsia="zh-CN"/>
        </w:rPr>
        <w:t>MP</w:t>
      </w:r>
      <w:r w:rsidRPr="001446ED">
        <w:rPr>
          <w:rFonts w:cs="Times New Roman"/>
          <w:szCs w:val="24"/>
        </w:rPr>
        <w:t xml:space="preserve"> in the three-dimensional direction of different advancement distance(1-7mm), with an occlusal opening distance of </w:t>
      </w:r>
      <w:r>
        <w:rPr>
          <w:rFonts w:cs="Times New Roman" w:hint="eastAsia"/>
          <w:szCs w:val="24"/>
          <w:lang w:eastAsia="zh-CN"/>
        </w:rPr>
        <w:t xml:space="preserve">3 </w:t>
      </w:r>
      <w:r w:rsidRPr="001446ED">
        <w:rPr>
          <w:rFonts w:cs="Times New Roman"/>
          <w:szCs w:val="24"/>
        </w:rPr>
        <w:t xml:space="preserve">mm. </w:t>
      </w:r>
      <w:r>
        <w:rPr>
          <w:rFonts w:cs="Times New Roman" w:hint="eastAsia"/>
          <w:szCs w:val="24"/>
          <w:lang w:eastAsia="zh-CN"/>
        </w:rPr>
        <w:t>MP</w:t>
      </w:r>
      <w:r w:rsidRPr="001446ED">
        <w:rPr>
          <w:rFonts w:cs="Times New Roman"/>
          <w:szCs w:val="24"/>
        </w:rPr>
        <w:t xml:space="preserve">: </w:t>
      </w:r>
      <w:r w:rsidRPr="00797783">
        <w:rPr>
          <w:lang w:eastAsia="zh-CN"/>
        </w:rPr>
        <w:t>medial pterygoid</w:t>
      </w:r>
      <w:r>
        <w:rPr>
          <w:rFonts w:hint="eastAsia"/>
          <w:lang w:eastAsia="zh-CN"/>
        </w:rPr>
        <w:t>.</w:t>
      </w:r>
    </w:p>
    <w:tbl>
      <w:tblPr>
        <w:tblW w:w="10802" w:type="dxa"/>
        <w:tblLook w:val="04A0" w:firstRow="1" w:lastRow="0" w:firstColumn="1" w:lastColumn="0" w:noHBand="0" w:noVBand="1"/>
      </w:tblPr>
      <w:tblGrid>
        <w:gridCol w:w="2474"/>
        <w:gridCol w:w="728"/>
        <w:gridCol w:w="728"/>
        <w:gridCol w:w="728"/>
        <w:gridCol w:w="1675"/>
        <w:gridCol w:w="1675"/>
        <w:gridCol w:w="1711"/>
        <w:gridCol w:w="1325"/>
      </w:tblGrid>
      <w:tr w:rsidR="00CE17EF" w:rsidRPr="00CE17EF" w14:paraId="537D9004" w14:textId="77777777" w:rsidTr="00CE17EF">
        <w:trPr>
          <w:trHeight w:val="284"/>
        </w:trPr>
        <w:tc>
          <w:tcPr>
            <w:tcW w:w="108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04D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able 15. occlusal opening distance (4mm)</w:t>
            </w:r>
          </w:p>
        </w:tc>
      </w:tr>
      <w:tr w:rsidR="00CE17EF" w:rsidRPr="00CE17EF" w14:paraId="10EC839F" w14:textId="77777777" w:rsidTr="00CE17EF">
        <w:trPr>
          <w:trHeight w:val="813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130ABB81" w14:textId="13F00C40" w:rsidR="00CE17EF" w:rsidRPr="00CE17EF" w:rsidRDefault="00CE17EF" w:rsidP="00CE17EF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                    </w:t>
            </w:r>
            <w:r w:rsidR="00C0037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 MP    </w:t>
            </w:r>
            <w:r w:rsidRPr="00CE17EF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advancement                        distanc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F35F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x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3D22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y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0EF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proofErr w:type="spellStart"/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osz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6D8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x direction(N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A72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y direction(N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FA83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value of z direction(N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8178E" w14:textId="1616ABD5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the sum value</w:t>
            </w:r>
            <w:r w:rsidR="00D53727" w:rsidRPr="00E07CC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(N)</w:t>
            </w:r>
            <w:r w:rsidR="00D53727" w:rsidRPr="001446ED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 </w:t>
            </w:r>
          </w:p>
        </w:tc>
      </w:tr>
      <w:tr w:rsidR="00CE17EF" w:rsidRPr="00CE17EF" w14:paraId="0F5EDABF" w14:textId="77777777" w:rsidTr="00CE17EF">
        <w:trPr>
          <w:trHeight w:val="28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347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1m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956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5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2D4C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33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8703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26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6617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604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5EB1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436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7A14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092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1993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322 </w:t>
            </w:r>
          </w:p>
        </w:tc>
      </w:tr>
      <w:tr w:rsidR="00CE17EF" w:rsidRPr="00CE17EF" w14:paraId="3AC13E79" w14:textId="77777777" w:rsidTr="00CE17EF">
        <w:trPr>
          <w:trHeight w:val="28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89A8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DBAE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8065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88E5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89BE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FB9E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9BB6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819C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2AB4EEEE" w14:textId="77777777" w:rsidTr="00CE17EF">
        <w:trPr>
          <w:trHeight w:val="28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8B04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2m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D0E0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6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F29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31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AD87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31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D4A1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527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145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357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C82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952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DCA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1.146 </w:t>
            </w:r>
          </w:p>
        </w:tc>
      </w:tr>
      <w:tr w:rsidR="00CE17EF" w:rsidRPr="00CE17EF" w14:paraId="4D6502FF" w14:textId="77777777" w:rsidTr="00CE17EF">
        <w:trPr>
          <w:trHeight w:val="28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F3A1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5927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1C23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44EE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2C9D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47D2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1363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9D78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5A6340C4" w14:textId="77777777" w:rsidTr="00CE17EF">
        <w:trPr>
          <w:trHeight w:val="28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DAF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3m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DF8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6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989B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9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6C97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36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C77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49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7F72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284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F015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10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5442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969 </w:t>
            </w:r>
          </w:p>
        </w:tc>
      </w:tr>
      <w:tr w:rsidR="00CE17EF" w:rsidRPr="00CE17EF" w14:paraId="77E38F51" w14:textId="77777777" w:rsidTr="00CE17EF">
        <w:trPr>
          <w:trHeight w:val="28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8269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BC81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69D9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5A29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B6CE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DA80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15ED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EC22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0820CBFB" w14:textId="77777777" w:rsidTr="00CE17EF">
        <w:trPr>
          <w:trHeight w:val="28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14C1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4m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138C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6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96D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7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5354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41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9CB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369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D685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217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9571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666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E3D2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792 </w:t>
            </w:r>
          </w:p>
        </w:tc>
      </w:tr>
      <w:tr w:rsidR="00CE17EF" w:rsidRPr="00CE17EF" w14:paraId="1073564A" w14:textId="77777777" w:rsidTr="00CE17EF">
        <w:trPr>
          <w:trHeight w:val="28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03B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8CA0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D906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A19B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9CD6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9C4E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18A8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A0FA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6A2A87DA" w14:textId="77777777" w:rsidTr="00CE17EF">
        <w:trPr>
          <w:trHeight w:val="28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0297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5m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2D0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6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2F88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5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25C9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46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5E65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88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2262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157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CD57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521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3DE0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615 </w:t>
            </w:r>
          </w:p>
        </w:tc>
      </w:tr>
      <w:tr w:rsidR="00CE17EF" w:rsidRPr="00CE17EF" w14:paraId="295AC50C" w14:textId="77777777" w:rsidTr="00CE17EF">
        <w:trPr>
          <w:trHeight w:val="28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9FF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BF65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63BB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AED5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2088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E49C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2164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E8BF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0D3D2A73" w14:textId="77777777" w:rsidTr="00CE17EF">
        <w:trPr>
          <w:trHeight w:val="28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392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6m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2DD7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7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4C13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3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4CD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50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C3EE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07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4ED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103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401D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373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6B7A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39 </w:t>
            </w:r>
          </w:p>
        </w:tc>
      </w:tr>
      <w:tr w:rsidR="00CE17EF" w:rsidRPr="00CE17EF" w14:paraId="3F13A3B4" w14:textId="77777777" w:rsidTr="00CE17EF">
        <w:trPr>
          <w:trHeight w:val="28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2C74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6490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BD0F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ACA2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A7EE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3093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4C71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9179" w14:textId="77777777" w:rsidR="00CE17EF" w:rsidRPr="00CE17EF" w:rsidRDefault="00CE17EF" w:rsidP="00CE17E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E17EF" w:rsidRPr="00CE17EF" w14:paraId="45CE7175" w14:textId="77777777" w:rsidTr="00CE17EF">
        <w:trPr>
          <w:trHeight w:val="28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F493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7mm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907C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47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99DF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1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DC0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854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B994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124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5614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-0.056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2C16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24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1445" w14:textId="77777777" w:rsidR="00CE17EF" w:rsidRPr="00CE17EF" w:rsidRDefault="00CE17EF" w:rsidP="00CE17EF">
            <w:pPr>
              <w:spacing w:before="0" w:after="0"/>
              <w:jc w:val="center"/>
              <w:rPr>
                <w:rFonts w:ascii="等线" w:eastAsia="等线" w:hAnsi="等线" w:cs="宋体" w:hint="eastAsia"/>
                <w:sz w:val="22"/>
                <w:lang w:eastAsia="zh-CN"/>
              </w:rPr>
            </w:pPr>
            <w:r w:rsidRPr="00CE17EF">
              <w:rPr>
                <w:rFonts w:ascii="等线" w:eastAsia="等线" w:hAnsi="等线" w:cs="宋体" w:hint="eastAsia"/>
                <w:sz w:val="22"/>
                <w:lang w:eastAsia="zh-CN"/>
              </w:rPr>
              <w:t xml:space="preserve">0.262 </w:t>
            </w:r>
          </w:p>
        </w:tc>
      </w:tr>
    </w:tbl>
    <w:p w14:paraId="24A82000" w14:textId="334F231C" w:rsidR="001446ED" w:rsidRPr="00B60F55" w:rsidRDefault="00B60F55" w:rsidP="00D24975">
      <w:pPr>
        <w:keepNext/>
        <w:jc w:val="both"/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15</w:t>
      </w:r>
      <w:r w:rsidRPr="001446ED">
        <w:rPr>
          <w:rFonts w:cs="Times New Roman"/>
          <w:szCs w:val="24"/>
        </w:rPr>
        <w:t xml:space="preserve">. The </w:t>
      </w:r>
      <w:r w:rsidR="00805C53">
        <w:rPr>
          <w:rFonts w:cs="Times New Roman" w:hint="eastAsia"/>
          <w:szCs w:val="24"/>
          <w:lang w:eastAsia="zh-CN"/>
        </w:rPr>
        <w:t>f</w:t>
      </w:r>
      <w:r w:rsidR="00805C53" w:rsidRPr="00F8563A">
        <w:rPr>
          <w:rFonts w:cs="Times New Roman"/>
          <w:szCs w:val="24"/>
          <w:lang w:eastAsia="zh-CN"/>
        </w:rPr>
        <w:t>orce</w:t>
      </w:r>
      <w:r w:rsidR="00805C53">
        <w:rPr>
          <w:rFonts w:cs="Times New Roman" w:hint="eastAsia"/>
          <w:szCs w:val="24"/>
          <w:lang w:eastAsia="zh-CN"/>
        </w:rPr>
        <w:t>s</w:t>
      </w:r>
      <w:r w:rsidR="00805C53" w:rsidRPr="00F8563A">
        <w:rPr>
          <w:rFonts w:cs="Times New Roman"/>
          <w:szCs w:val="24"/>
          <w:lang w:eastAsia="zh-CN"/>
        </w:rPr>
        <w:t xml:space="preserve"> and directions</w:t>
      </w:r>
      <w:r w:rsidR="00805C53" w:rsidRPr="001446ED">
        <w:rPr>
          <w:rFonts w:cs="Times New Roman"/>
          <w:szCs w:val="24"/>
        </w:rPr>
        <w:t xml:space="preserve"> </w:t>
      </w:r>
      <w:r w:rsidRPr="001446ED">
        <w:rPr>
          <w:rFonts w:cs="Times New Roman"/>
          <w:szCs w:val="24"/>
        </w:rPr>
        <w:t xml:space="preserve">of </w:t>
      </w:r>
      <w:r>
        <w:rPr>
          <w:rFonts w:cs="Times New Roman" w:hint="eastAsia"/>
          <w:szCs w:val="24"/>
          <w:lang w:eastAsia="zh-CN"/>
        </w:rPr>
        <w:t>MP</w:t>
      </w:r>
      <w:r w:rsidRPr="001446ED">
        <w:rPr>
          <w:rFonts w:cs="Times New Roman"/>
          <w:szCs w:val="24"/>
        </w:rPr>
        <w:t xml:space="preserve"> in the three-dimensional direction of different advancement distance(1-7mm), with an occlusal opening distance of </w:t>
      </w:r>
      <w:r>
        <w:rPr>
          <w:rFonts w:cs="Times New Roman" w:hint="eastAsia"/>
          <w:szCs w:val="24"/>
          <w:lang w:eastAsia="zh-CN"/>
        </w:rPr>
        <w:t xml:space="preserve">4 </w:t>
      </w:r>
      <w:r w:rsidRPr="001446ED">
        <w:rPr>
          <w:rFonts w:cs="Times New Roman"/>
          <w:szCs w:val="24"/>
        </w:rPr>
        <w:t xml:space="preserve">mm. </w:t>
      </w:r>
      <w:r>
        <w:rPr>
          <w:rFonts w:cs="Times New Roman" w:hint="eastAsia"/>
          <w:szCs w:val="24"/>
          <w:lang w:eastAsia="zh-CN"/>
        </w:rPr>
        <w:t>MP</w:t>
      </w:r>
      <w:r w:rsidRPr="001446ED">
        <w:rPr>
          <w:rFonts w:cs="Times New Roman"/>
          <w:szCs w:val="24"/>
        </w:rPr>
        <w:t xml:space="preserve">: </w:t>
      </w:r>
      <w:r w:rsidRPr="00797783">
        <w:rPr>
          <w:lang w:eastAsia="zh-CN"/>
        </w:rPr>
        <w:t>medial pterygoid</w:t>
      </w:r>
      <w:r>
        <w:rPr>
          <w:rFonts w:hint="eastAsia"/>
          <w:lang w:eastAsia="zh-CN"/>
        </w:rPr>
        <w:t>.</w:t>
      </w:r>
      <w:r w:rsidR="00872B63">
        <w:rPr>
          <w:rFonts w:hint="eastAsia"/>
          <w:lang w:eastAsia="zh-CN"/>
        </w:rPr>
        <w:t xml:space="preserve"> </w:t>
      </w:r>
    </w:p>
    <w:sectPr w:rsidR="001446ED" w:rsidRPr="00B60F5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57AF41" w14:textId="77777777" w:rsidR="00FA78BE" w:rsidRDefault="00FA78BE" w:rsidP="00117666">
      <w:pPr>
        <w:spacing w:after="0"/>
      </w:pPr>
      <w:r>
        <w:separator/>
      </w:r>
    </w:p>
  </w:endnote>
  <w:endnote w:type="continuationSeparator" w:id="0">
    <w:p w14:paraId="1C4336C7" w14:textId="77777777" w:rsidR="00FA78BE" w:rsidRDefault="00FA78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D0F8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D0F8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D0F8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D0F8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D0F8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D0F8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B14566" w14:textId="77777777" w:rsidR="00FA78BE" w:rsidRDefault="00FA78BE" w:rsidP="00117666">
      <w:pPr>
        <w:spacing w:after="0"/>
      </w:pPr>
      <w:r>
        <w:separator/>
      </w:r>
    </w:p>
  </w:footnote>
  <w:footnote w:type="continuationSeparator" w:id="0">
    <w:p w14:paraId="5A92FBD2" w14:textId="77777777" w:rsidR="00FA78BE" w:rsidRDefault="00FA78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D0F8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D0F8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37AE"/>
    <w:rsid w:val="00105FD9"/>
    <w:rsid w:val="00111712"/>
    <w:rsid w:val="00117666"/>
    <w:rsid w:val="001446ED"/>
    <w:rsid w:val="001549D3"/>
    <w:rsid w:val="00160065"/>
    <w:rsid w:val="001664D7"/>
    <w:rsid w:val="00177D84"/>
    <w:rsid w:val="001F7C5B"/>
    <w:rsid w:val="00267D18"/>
    <w:rsid w:val="002836BF"/>
    <w:rsid w:val="002868E2"/>
    <w:rsid w:val="002869C3"/>
    <w:rsid w:val="002936E4"/>
    <w:rsid w:val="002A7FF9"/>
    <w:rsid w:val="002B4A57"/>
    <w:rsid w:val="002C74CA"/>
    <w:rsid w:val="0034157B"/>
    <w:rsid w:val="003544FB"/>
    <w:rsid w:val="00355335"/>
    <w:rsid w:val="003B59CA"/>
    <w:rsid w:val="003D2D47"/>
    <w:rsid w:val="003D2F2D"/>
    <w:rsid w:val="003F02D1"/>
    <w:rsid w:val="00401590"/>
    <w:rsid w:val="00447801"/>
    <w:rsid w:val="00452E9C"/>
    <w:rsid w:val="004735C8"/>
    <w:rsid w:val="00493B2C"/>
    <w:rsid w:val="004961FF"/>
    <w:rsid w:val="004E4161"/>
    <w:rsid w:val="00517A89"/>
    <w:rsid w:val="005250F2"/>
    <w:rsid w:val="00593EEA"/>
    <w:rsid w:val="005A5EEE"/>
    <w:rsid w:val="005A69A0"/>
    <w:rsid w:val="005F0ABA"/>
    <w:rsid w:val="006375C7"/>
    <w:rsid w:val="00654E8F"/>
    <w:rsid w:val="00660D05"/>
    <w:rsid w:val="006820B1"/>
    <w:rsid w:val="006B7D14"/>
    <w:rsid w:val="006E68BB"/>
    <w:rsid w:val="00701727"/>
    <w:rsid w:val="0070566C"/>
    <w:rsid w:val="0071329E"/>
    <w:rsid w:val="00714C50"/>
    <w:rsid w:val="00725A7D"/>
    <w:rsid w:val="007501BE"/>
    <w:rsid w:val="0078120E"/>
    <w:rsid w:val="00790BB3"/>
    <w:rsid w:val="007C206C"/>
    <w:rsid w:val="007D0F81"/>
    <w:rsid w:val="00803D24"/>
    <w:rsid w:val="00805C53"/>
    <w:rsid w:val="00817DD6"/>
    <w:rsid w:val="0082002A"/>
    <w:rsid w:val="0085754C"/>
    <w:rsid w:val="00872B63"/>
    <w:rsid w:val="00885156"/>
    <w:rsid w:val="0090678E"/>
    <w:rsid w:val="009151AA"/>
    <w:rsid w:val="0093429D"/>
    <w:rsid w:val="00943573"/>
    <w:rsid w:val="009509AC"/>
    <w:rsid w:val="00970F7D"/>
    <w:rsid w:val="00984DDF"/>
    <w:rsid w:val="00994A3D"/>
    <w:rsid w:val="009C2B12"/>
    <w:rsid w:val="009C70F3"/>
    <w:rsid w:val="00A174D9"/>
    <w:rsid w:val="00A569CD"/>
    <w:rsid w:val="00A645BB"/>
    <w:rsid w:val="00AB5EE2"/>
    <w:rsid w:val="00AB6715"/>
    <w:rsid w:val="00B1671E"/>
    <w:rsid w:val="00B25EB8"/>
    <w:rsid w:val="00B354E1"/>
    <w:rsid w:val="00B37F4D"/>
    <w:rsid w:val="00B60F55"/>
    <w:rsid w:val="00BC3444"/>
    <w:rsid w:val="00C00374"/>
    <w:rsid w:val="00C52A7B"/>
    <w:rsid w:val="00C56BAF"/>
    <w:rsid w:val="00C679AA"/>
    <w:rsid w:val="00C75972"/>
    <w:rsid w:val="00C91B73"/>
    <w:rsid w:val="00CC0A3A"/>
    <w:rsid w:val="00CC25B2"/>
    <w:rsid w:val="00CD066B"/>
    <w:rsid w:val="00CE17EF"/>
    <w:rsid w:val="00CE4FEE"/>
    <w:rsid w:val="00D24975"/>
    <w:rsid w:val="00D24E18"/>
    <w:rsid w:val="00D42C1B"/>
    <w:rsid w:val="00D53727"/>
    <w:rsid w:val="00D84719"/>
    <w:rsid w:val="00D92818"/>
    <w:rsid w:val="00DB59C3"/>
    <w:rsid w:val="00DC259A"/>
    <w:rsid w:val="00DE23E8"/>
    <w:rsid w:val="00E06ABC"/>
    <w:rsid w:val="00E07CCD"/>
    <w:rsid w:val="00E2066F"/>
    <w:rsid w:val="00E52377"/>
    <w:rsid w:val="00E64E17"/>
    <w:rsid w:val="00E866C9"/>
    <w:rsid w:val="00EA3D3C"/>
    <w:rsid w:val="00EC47EE"/>
    <w:rsid w:val="00EF5DA0"/>
    <w:rsid w:val="00F46900"/>
    <w:rsid w:val="00F61D89"/>
    <w:rsid w:val="00F8563A"/>
    <w:rsid w:val="00F91941"/>
    <w:rsid w:val="00FA78BE"/>
    <w:rsid w:val="00FC3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5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8</Pages>
  <Words>2013</Words>
  <Characters>11476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ngya</cp:lastModifiedBy>
  <cp:revision>22</cp:revision>
  <cp:lastPrinted>2013-10-03T12:51:00Z</cp:lastPrinted>
  <dcterms:created xsi:type="dcterms:W3CDTF">2024-09-14T12:27:00Z</dcterms:created>
  <dcterms:modified xsi:type="dcterms:W3CDTF">2024-10-14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